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7BEA5" w14:textId="5F89EA6B" w:rsidR="00B4475B" w:rsidRPr="00C035EC" w:rsidRDefault="00B4475B" w:rsidP="00B4475B"/>
    <w:p w14:paraId="48F2EE4D" w14:textId="77777777" w:rsidR="00CA02D3" w:rsidRPr="00C035EC" w:rsidRDefault="00CA02D3" w:rsidP="00B4475B"/>
    <w:p w14:paraId="425996DC" w14:textId="1D5DEF8F" w:rsidR="00B4475B" w:rsidRPr="00C035EC" w:rsidRDefault="00DC157A" w:rsidP="00B4475B">
      <w:pPr>
        <w:jc w:val="center"/>
      </w:pPr>
      <w:r w:rsidRPr="00C035EC">
        <w:t>Supplementary data</w:t>
      </w:r>
      <w:r w:rsidR="00B4475B" w:rsidRPr="00C035EC">
        <w:rPr>
          <w:rFonts w:hint="eastAsia"/>
        </w:rPr>
        <w:t xml:space="preserve"> </w:t>
      </w:r>
    </w:p>
    <w:p w14:paraId="01FD4460" w14:textId="1EA75DB6" w:rsidR="00B4475B" w:rsidRPr="00C035EC" w:rsidRDefault="00B4475B" w:rsidP="00B4475B">
      <w:pPr>
        <w:ind w:left="360" w:hangingChars="150" w:hanging="360"/>
      </w:pPr>
    </w:p>
    <w:p w14:paraId="15C2D614" w14:textId="6E9B7143" w:rsidR="00F754A7" w:rsidRPr="00C035EC" w:rsidRDefault="00F754A7" w:rsidP="00B4475B">
      <w:pPr>
        <w:ind w:left="360" w:hangingChars="150" w:hanging="360"/>
      </w:pPr>
    </w:p>
    <w:p w14:paraId="5C5519CA" w14:textId="77777777" w:rsidR="00F754A7" w:rsidRPr="00C035EC" w:rsidRDefault="00F754A7" w:rsidP="00B4475B">
      <w:pPr>
        <w:ind w:left="360" w:hangingChars="150" w:hanging="360"/>
      </w:pPr>
    </w:p>
    <w:p w14:paraId="177C8F33" w14:textId="0F8C93EC" w:rsidR="00D26FFF" w:rsidRPr="00C035EC" w:rsidRDefault="002A1769" w:rsidP="00D26FFF">
      <w:pPr>
        <w:pStyle w:val="1"/>
        <w:rPr>
          <w:bCs/>
          <w:sz w:val="36"/>
        </w:rPr>
      </w:pPr>
      <w:r w:rsidRPr="00C035EC">
        <w:rPr>
          <w:rFonts w:hint="eastAsia"/>
          <w:bCs/>
          <w:sz w:val="36"/>
        </w:rPr>
        <w:t xml:space="preserve">Evaluation of </w:t>
      </w:r>
      <w:r w:rsidR="00DC441C" w:rsidRPr="00C035EC">
        <w:rPr>
          <w:rFonts w:hint="eastAsia"/>
          <w:bCs/>
          <w:sz w:val="36"/>
        </w:rPr>
        <w:t>t</w:t>
      </w:r>
      <w:r w:rsidR="00DC441C" w:rsidRPr="00C035EC">
        <w:rPr>
          <w:bCs/>
          <w:sz w:val="36"/>
        </w:rPr>
        <w:t xml:space="preserve">he </w:t>
      </w:r>
      <w:r w:rsidRPr="00C035EC">
        <w:rPr>
          <w:rFonts w:hint="eastAsia"/>
          <w:bCs/>
          <w:sz w:val="36"/>
        </w:rPr>
        <w:t xml:space="preserve">clinical and quantitative performance of a practical HPLC-UV platform for in-hospital routine therapeutic drug monitoring of </w:t>
      </w:r>
      <w:r w:rsidR="00DE1B46" w:rsidRPr="00C035EC">
        <w:rPr>
          <w:bCs/>
          <w:sz w:val="36"/>
        </w:rPr>
        <w:t xml:space="preserve">multiple </w:t>
      </w:r>
      <w:r w:rsidR="00DE1B46" w:rsidRPr="00C035EC">
        <w:rPr>
          <w:rFonts w:hint="eastAsia"/>
          <w:bCs/>
          <w:sz w:val="36"/>
        </w:rPr>
        <w:t>drugs</w:t>
      </w:r>
    </w:p>
    <w:p w14:paraId="32D99A98" w14:textId="703C60D4" w:rsidR="00B4475B" w:rsidRPr="00C035EC" w:rsidRDefault="00B4475B" w:rsidP="00B4475B">
      <w:pPr>
        <w:rPr>
          <w:sz w:val="22"/>
        </w:rPr>
      </w:pPr>
    </w:p>
    <w:p w14:paraId="65128284" w14:textId="77777777" w:rsidR="00643608" w:rsidRPr="00C035EC" w:rsidRDefault="00643608" w:rsidP="00B4475B">
      <w:pPr>
        <w:rPr>
          <w:sz w:val="22"/>
        </w:rPr>
      </w:pPr>
    </w:p>
    <w:p w14:paraId="568111F6" w14:textId="77777777" w:rsidR="00643608" w:rsidRPr="00C035EC" w:rsidRDefault="00643608" w:rsidP="00B4475B">
      <w:pPr>
        <w:rPr>
          <w:sz w:val="22"/>
        </w:rPr>
      </w:pPr>
    </w:p>
    <w:p w14:paraId="1DBAEB16" w14:textId="3D76C10E" w:rsidR="00BC76EC" w:rsidRPr="00C035EC" w:rsidRDefault="00BC76EC" w:rsidP="00BC76EC">
      <w:pPr>
        <w:rPr>
          <w:sz w:val="28"/>
        </w:rPr>
      </w:pPr>
      <w:bookmarkStart w:id="0" w:name="_Hlk41918730"/>
      <w:r w:rsidRPr="00C035EC">
        <w:rPr>
          <w:sz w:val="28"/>
        </w:rPr>
        <w:t>Go Morikawa</w:t>
      </w:r>
      <w:r w:rsidR="00DA2D7E" w:rsidRPr="00C035EC">
        <w:rPr>
          <w:sz w:val="28"/>
          <w:vertAlign w:val="superscript"/>
        </w:rPr>
        <w:t>1</w:t>
      </w:r>
      <w:r w:rsidRPr="00C035EC">
        <w:rPr>
          <w:sz w:val="28"/>
          <w:vertAlign w:val="superscript"/>
        </w:rPr>
        <w:t>*</w:t>
      </w:r>
      <w:r w:rsidRPr="00C035EC">
        <w:rPr>
          <w:sz w:val="28"/>
        </w:rPr>
        <w:t>, Kazuto Fukami</w:t>
      </w:r>
      <w:r w:rsidR="00DA2D7E" w:rsidRPr="00C035EC">
        <w:rPr>
          <w:sz w:val="28"/>
          <w:vertAlign w:val="superscript"/>
        </w:rPr>
        <w:t>2</w:t>
      </w:r>
      <w:r w:rsidRPr="00C035EC">
        <w:rPr>
          <w:sz w:val="28"/>
        </w:rPr>
        <w:t>, Yukiko Moriiwa</w:t>
      </w:r>
      <w:r w:rsidR="00DA2D7E" w:rsidRPr="00C035EC">
        <w:rPr>
          <w:sz w:val="28"/>
          <w:vertAlign w:val="superscript"/>
        </w:rPr>
        <w:t>3</w:t>
      </w:r>
      <w:r w:rsidRPr="00C035EC">
        <w:rPr>
          <w:sz w:val="28"/>
        </w:rPr>
        <w:t>, Katsuko Okazawa</w:t>
      </w:r>
      <w:r w:rsidR="00DA2D7E" w:rsidRPr="00C035EC">
        <w:rPr>
          <w:sz w:val="28"/>
          <w:vertAlign w:val="superscript"/>
        </w:rPr>
        <w:t>1</w:t>
      </w:r>
      <w:r w:rsidRPr="00C035EC">
        <w:rPr>
          <w:sz w:val="28"/>
        </w:rPr>
        <w:t xml:space="preserve"> and Akio Yanagida</w:t>
      </w:r>
      <w:r w:rsidR="00DA2D7E" w:rsidRPr="00C035EC">
        <w:rPr>
          <w:sz w:val="28"/>
          <w:vertAlign w:val="superscript"/>
        </w:rPr>
        <w:t>3</w:t>
      </w:r>
    </w:p>
    <w:bookmarkEnd w:id="0"/>
    <w:p w14:paraId="26D9661D" w14:textId="77777777" w:rsidR="00BC76EC" w:rsidRPr="00C035EC" w:rsidRDefault="00BC76EC" w:rsidP="00BC76EC">
      <w:pPr>
        <w:rPr>
          <w:sz w:val="28"/>
        </w:rPr>
      </w:pPr>
    </w:p>
    <w:p w14:paraId="7D2F2612" w14:textId="144D93E5" w:rsidR="00BC76EC" w:rsidRPr="00C035EC" w:rsidRDefault="00DA2D7E" w:rsidP="00BC76EC">
      <w:r w:rsidRPr="00C035EC">
        <w:rPr>
          <w:vertAlign w:val="superscript"/>
        </w:rPr>
        <w:t>1</w:t>
      </w:r>
      <w:r w:rsidR="00BC76EC" w:rsidRPr="00C035EC">
        <w:rPr>
          <w:i/>
        </w:rPr>
        <w:t xml:space="preserve"> Department of Pharmacy, Hokushin General Hospital, 1-5-63, Nishi, Nakano, Nagano 383-8505, Japan</w:t>
      </w:r>
    </w:p>
    <w:p w14:paraId="14D481F1" w14:textId="5A8FC1CA" w:rsidR="00BC76EC" w:rsidRPr="00C035EC" w:rsidRDefault="00DA2D7E" w:rsidP="00BC76EC">
      <w:r w:rsidRPr="00C035EC">
        <w:rPr>
          <w:vertAlign w:val="superscript"/>
        </w:rPr>
        <w:t>2</w:t>
      </w:r>
      <w:r w:rsidR="00BC76EC" w:rsidRPr="00C035EC">
        <w:rPr>
          <w:i/>
        </w:rPr>
        <w:t xml:space="preserve"> Department of Clinical laboratory, Hokushin General Hospital, 1-5-63, Nishi, Nakano, Nagano 383-8505, Japan</w:t>
      </w:r>
    </w:p>
    <w:p w14:paraId="3789C8B4" w14:textId="1EC30534" w:rsidR="00BC76EC" w:rsidRPr="00C035EC" w:rsidRDefault="00DA2D7E" w:rsidP="00BC76EC">
      <w:r w:rsidRPr="00C035EC">
        <w:rPr>
          <w:vertAlign w:val="superscript"/>
        </w:rPr>
        <w:t>3</w:t>
      </w:r>
      <w:r w:rsidR="00BC76EC" w:rsidRPr="00C035EC">
        <w:rPr>
          <w:i/>
        </w:rPr>
        <w:t xml:space="preserve"> Department of Biomedical Analysis, School of Pharmacy, Tokyo University of Pharmacy and Life Sciences, 1432-1 Horinouchi, Hachioji, Tokyo 192-0392, Japan</w:t>
      </w:r>
    </w:p>
    <w:p w14:paraId="3BE5662D" w14:textId="77777777" w:rsidR="00BC76EC" w:rsidRPr="00C035EC" w:rsidRDefault="00BC76EC" w:rsidP="00BC76EC">
      <w:pPr>
        <w:pBdr>
          <w:bottom w:val="single" w:sz="6" w:space="1" w:color="auto"/>
        </w:pBdr>
      </w:pPr>
    </w:p>
    <w:p w14:paraId="6BA35C74" w14:textId="6A8D9C72" w:rsidR="00520436" w:rsidRPr="00C035EC" w:rsidRDefault="00BC76EC" w:rsidP="00BC76EC">
      <w:pPr>
        <w:rPr>
          <w:iCs/>
        </w:rPr>
      </w:pPr>
      <w:r w:rsidRPr="00C035EC">
        <w:rPr>
          <w:vertAlign w:val="superscript"/>
        </w:rPr>
        <w:t>*</w:t>
      </w:r>
      <w:r w:rsidRPr="00C035EC">
        <w:t xml:space="preserve"> Corresponding author. E-mail address: gomorikawa@hokushin-hosp.jp (G. Morikawa). </w:t>
      </w:r>
      <w:r w:rsidRPr="00C035EC">
        <w:rPr>
          <w:iCs/>
        </w:rPr>
        <w:t>Department of Pharmacy, Hokushin General Hospital, 1-5-63, Nishi, Nakano, Nagano 383-8505, Japan.</w:t>
      </w:r>
      <w:r w:rsidR="00520436" w:rsidRPr="00C035EC">
        <w:rPr>
          <w:iCs/>
        </w:rPr>
        <w:br w:type="page"/>
      </w:r>
    </w:p>
    <w:p w14:paraId="46D7AF98" w14:textId="77777777" w:rsidR="00BB491F" w:rsidRPr="00C035EC" w:rsidRDefault="00BB491F" w:rsidP="00BB491F">
      <w:r w:rsidRPr="00C035EC">
        <w:rPr>
          <w:b/>
          <w:bCs/>
        </w:rPr>
        <w:lastRenderedPageBreak/>
        <w:t>Table S1</w:t>
      </w:r>
      <w:r w:rsidRPr="00C035EC">
        <w:rPr>
          <w:rFonts w:hint="eastAsia"/>
          <w:b/>
          <w:bCs/>
        </w:rPr>
        <w:t xml:space="preserve"> </w:t>
      </w:r>
      <w:r w:rsidRPr="00C035EC">
        <w:rPr>
          <w:b/>
          <w:bCs/>
        </w:rPr>
        <w:t>Optimized RP-HPLC conditions for drug quantification</w:t>
      </w:r>
      <w:r w:rsidRPr="00C035EC">
        <w:t>.</w:t>
      </w:r>
    </w:p>
    <w:tbl>
      <w:tblPr>
        <w:tblStyle w:val="a5"/>
        <w:tblW w:w="8479" w:type="dxa"/>
        <w:tblLook w:val="04A0" w:firstRow="1" w:lastRow="0" w:firstColumn="1" w:lastColumn="0" w:noHBand="0" w:noVBand="1"/>
      </w:tblPr>
      <w:tblGrid>
        <w:gridCol w:w="1037"/>
        <w:gridCol w:w="4492"/>
        <w:gridCol w:w="1188"/>
        <w:gridCol w:w="1762"/>
      </w:tblGrid>
      <w:tr w:rsidR="00C035EC" w:rsidRPr="00C035EC" w14:paraId="67A3B3CB" w14:textId="77777777" w:rsidTr="000F05A6">
        <w:tc>
          <w:tcPr>
            <w:tcW w:w="1037" w:type="dxa"/>
            <w:vMerge w:val="restart"/>
            <w:tcBorders>
              <w:left w:val="nil"/>
              <w:right w:val="nil"/>
            </w:tcBorders>
            <w:vAlign w:val="center"/>
          </w:tcPr>
          <w:p w14:paraId="5B783C26" w14:textId="77777777" w:rsidR="00BB491F" w:rsidRPr="00C035EC" w:rsidRDefault="00BB491F" w:rsidP="000F05A6">
            <w:pPr>
              <w:jc w:val="center"/>
            </w:pPr>
            <w:r w:rsidRPr="00C035EC">
              <w:rPr>
                <w:rFonts w:hint="eastAsia"/>
              </w:rPr>
              <w:t>D</w:t>
            </w:r>
            <w:r w:rsidRPr="00C035EC">
              <w:t>rug</w:t>
            </w:r>
            <w:r w:rsidRPr="00C035EC">
              <w:rPr>
                <w:vertAlign w:val="superscript"/>
              </w:rPr>
              <w:t xml:space="preserve"> a)</w:t>
            </w:r>
          </w:p>
        </w:tc>
        <w:tc>
          <w:tcPr>
            <w:tcW w:w="5680" w:type="dxa"/>
            <w:gridSpan w:val="2"/>
            <w:tcBorders>
              <w:left w:val="nil"/>
              <w:right w:val="nil"/>
            </w:tcBorders>
            <w:vAlign w:val="center"/>
          </w:tcPr>
          <w:p w14:paraId="2EA86728" w14:textId="77777777" w:rsidR="00BB491F" w:rsidRPr="00C035EC" w:rsidRDefault="00BB491F" w:rsidP="000F05A6">
            <w:pPr>
              <w:jc w:val="center"/>
            </w:pPr>
            <w:r w:rsidRPr="00C035EC">
              <w:t>Mobile phase condition</w:t>
            </w:r>
          </w:p>
        </w:tc>
        <w:tc>
          <w:tcPr>
            <w:tcW w:w="1762" w:type="dxa"/>
            <w:vMerge w:val="restart"/>
            <w:tcBorders>
              <w:left w:val="nil"/>
              <w:right w:val="nil"/>
            </w:tcBorders>
            <w:vAlign w:val="center"/>
          </w:tcPr>
          <w:p w14:paraId="0D8A2BD9" w14:textId="77777777" w:rsidR="00BB491F" w:rsidRPr="00C035EC" w:rsidRDefault="00BB491F" w:rsidP="000F05A6">
            <w:pPr>
              <w:jc w:val="center"/>
            </w:pPr>
            <w:r w:rsidRPr="00C035EC">
              <w:t>UV Detection</w:t>
            </w:r>
            <w:r w:rsidRPr="00C035EC">
              <w:rPr>
                <w:rFonts w:hint="eastAsia"/>
              </w:rPr>
              <w:t xml:space="preserve"> w</w:t>
            </w:r>
            <w:r w:rsidRPr="00C035EC">
              <w:t>avelength</w:t>
            </w:r>
          </w:p>
          <w:p w14:paraId="08C0CDCC" w14:textId="77777777" w:rsidR="00BB491F" w:rsidRPr="00C035EC" w:rsidRDefault="00BB491F" w:rsidP="000F05A6">
            <w:pPr>
              <w:jc w:val="center"/>
            </w:pPr>
            <w:r w:rsidRPr="00C035EC">
              <w:rPr>
                <w:rFonts w:hint="eastAsia"/>
              </w:rPr>
              <w:t>(</w:t>
            </w:r>
            <w:r w:rsidRPr="00C035EC">
              <w:t>nm)</w:t>
            </w:r>
          </w:p>
        </w:tc>
      </w:tr>
      <w:tr w:rsidR="00C035EC" w:rsidRPr="00C035EC" w14:paraId="25EC6EA7" w14:textId="77777777" w:rsidTr="000F05A6">
        <w:tc>
          <w:tcPr>
            <w:tcW w:w="1037" w:type="dxa"/>
            <w:vMerge/>
            <w:tcBorders>
              <w:left w:val="nil"/>
              <w:right w:val="nil"/>
            </w:tcBorders>
          </w:tcPr>
          <w:p w14:paraId="0E3564CA" w14:textId="77777777" w:rsidR="00BB491F" w:rsidRPr="00C035EC" w:rsidRDefault="00BB491F" w:rsidP="000F05A6"/>
        </w:tc>
        <w:tc>
          <w:tcPr>
            <w:tcW w:w="4492" w:type="dxa"/>
            <w:tcBorders>
              <w:left w:val="nil"/>
              <w:right w:val="nil"/>
            </w:tcBorders>
            <w:vAlign w:val="center"/>
          </w:tcPr>
          <w:p w14:paraId="31685E65" w14:textId="77777777" w:rsidR="00BB491F" w:rsidRPr="00C035EC" w:rsidRDefault="00BB491F" w:rsidP="000F05A6">
            <w:pPr>
              <w:jc w:val="center"/>
            </w:pPr>
            <w:r w:rsidRPr="00C035EC">
              <w:t xml:space="preserve">Elution program &amp; solvent composition </w:t>
            </w:r>
            <w:r w:rsidRPr="00C035EC">
              <w:rPr>
                <w:vertAlign w:val="superscript"/>
              </w:rPr>
              <w:t>b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center"/>
          </w:tcPr>
          <w:p w14:paraId="0BFA0756" w14:textId="77777777" w:rsidR="00BB491F" w:rsidRPr="00C035EC" w:rsidRDefault="00BB491F" w:rsidP="000F05A6">
            <w:pPr>
              <w:jc w:val="center"/>
            </w:pPr>
            <w:r w:rsidRPr="00C035EC">
              <w:t>Flow rate</w:t>
            </w:r>
          </w:p>
          <w:p w14:paraId="11F81C07" w14:textId="77777777" w:rsidR="00BB491F" w:rsidRPr="00C035EC" w:rsidRDefault="00BB491F" w:rsidP="000F05A6">
            <w:pPr>
              <w:jc w:val="center"/>
            </w:pPr>
            <w:r w:rsidRPr="00C035EC">
              <w:rPr>
                <w:rFonts w:hint="eastAsia"/>
              </w:rPr>
              <w:t>(</w:t>
            </w:r>
            <w:r w:rsidRPr="00C035EC">
              <w:t>mL/min)</w:t>
            </w:r>
          </w:p>
        </w:tc>
        <w:tc>
          <w:tcPr>
            <w:tcW w:w="1762" w:type="dxa"/>
            <w:vMerge/>
            <w:tcBorders>
              <w:left w:val="nil"/>
              <w:right w:val="nil"/>
            </w:tcBorders>
          </w:tcPr>
          <w:p w14:paraId="7657EB57" w14:textId="77777777" w:rsidR="00BB491F" w:rsidRPr="00C035EC" w:rsidRDefault="00BB491F" w:rsidP="000F05A6"/>
        </w:tc>
      </w:tr>
      <w:tr w:rsidR="00C035EC" w:rsidRPr="00C035EC" w14:paraId="77AF1A95" w14:textId="77777777" w:rsidTr="000F05A6">
        <w:tc>
          <w:tcPr>
            <w:tcW w:w="1037" w:type="dxa"/>
            <w:tcBorders>
              <w:left w:val="nil"/>
              <w:right w:val="nil"/>
            </w:tcBorders>
          </w:tcPr>
          <w:p w14:paraId="7A5DD4DB" w14:textId="77777777" w:rsidR="00BB491F" w:rsidRPr="00C035EC" w:rsidRDefault="00BB491F" w:rsidP="000F05A6">
            <w:r w:rsidRPr="00C035EC">
              <w:rPr>
                <w:rFonts w:hint="eastAsia"/>
              </w:rPr>
              <w:t>C</w:t>
            </w:r>
            <w:r w:rsidRPr="00C035EC">
              <w:t>BZ</w:t>
            </w:r>
          </w:p>
        </w:tc>
        <w:tc>
          <w:tcPr>
            <w:tcW w:w="4492" w:type="dxa"/>
            <w:tcBorders>
              <w:left w:val="nil"/>
              <w:right w:val="nil"/>
            </w:tcBorders>
          </w:tcPr>
          <w:p w14:paraId="7CBBCDBD" w14:textId="77777777" w:rsidR="00BB491F" w:rsidRPr="00C035EC" w:rsidRDefault="00BB491F" w:rsidP="000F05A6">
            <w:r w:rsidRPr="00C035EC">
              <w:t>Isocratic elution of 40% A, for 3 min</w:t>
            </w:r>
          </w:p>
        </w:tc>
        <w:tc>
          <w:tcPr>
            <w:tcW w:w="1188" w:type="dxa"/>
            <w:tcBorders>
              <w:left w:val="nil"/>
              <w:right w:val="nil"/>
            </w:tcBorders>
          </w:tcPr>
          <w:p w14:paraId="4BD0D959" w14:textId="77777777" w:rsidR="00BB491F" w:rsidRPr="00C035EC" w:rsidRDefault="00BB491F" w:rsidP="000F05A6">
            <w:pPr>
              <w:jc w:val="center"/>
            </w:pPr>
            <w:r w:rsidRPr="00C035EC">
              <w:rPr>
                <w:rFonts w:hint="eastAsia"/>
              </w:rPr>
              <w:t>2</w:t>
            </w:r>
            <w:r w:rsidRPr="00C035EC">
              <w:t>.0</w:t>
            </w:r>
          </w:p>
        </w:tc>
        <w:tc>
          <w:tcPr>
            <w:tcW w:w="1762" w:type="dxa"/>
            <w:tcBorders>
              <w:left w:val="nil"/>
              <w:right w:val="nil"/>
            </w:tcBorders>
          </w:tcPr>
          <w:p w14:paraId="262F17C1" w14:textId="77777777" w:rsidR="00BB491F" w:rsidRPr="00C035EC" w:rsidRDefault="00BB491F" w:rsidP="000F05A6">
            <w:pPr>
              <w:jc w:val="center"/>
            </w:pPr>
            <w:r w:rsidRPr="00C035EC">
              <w:rPr>
                <w:rFonts w:hint="eastAsia"/>
              </w:rPr>
              <w:t>2</w:t>
            </w:r>
            <w:r w:rsidRPr="00C035EC">
              <w:t>80</w:t>
            </w:r>
          </w:p>
        </w:tc>
      </w:tr>
      <w:tr w:rsidR="00C035EC" w:rsidRPr="00C035EC" w14:paraId="19E0C021" w14:textId="77777777" w:rsidTr="000F05A6">
        <w:tc>
          <w:tcPr>
            <w:tcW w:w="1037" w:type="dxa"/>
            <w:tcBorders>
              <w:left w:val="nil"/>
              <w:right w:val="nil"/>
            </w:tcBorders>
          </w:tcPr>
          <w:p w14:paraId="139BAD4F" w14:textId="77777777" w:rsidR="00BB491F" w:rsidRPr="00C035EC" w:rsidRDefault="00BB491F" w:rsidP="000F05A6">
            <w:r w:rsidRPr="00C035EC">
              <w:rPr>
                <w:rFonts w:hint="eastAsia"/>
              </w:rPr>
              <w:t>P</w:t>
            </w:r>
            <w:r w:rsidRPr="00C035EC">
              <w:t>HT</w:t>
            </w:r>
          </w:p>
        </w:tc>
        <w:tc>
          <w:tcPr>
            <w:tcW w:w="4492" w:type="dxa"/>
            <w:tcBorders>
              <w:left w:val="nil"/>
              <w:right w:val="nil"/>
            </w:tcBorders>
          </w:tcPr>
          <w:p w14:paraId="565467D2" w14:textId="77777777" w:rsidR="00BB491F" w:rsidRPr="00C035EC" w:rsidRDefault="00BB491F" w:rsidP="000F05A6">
            <w:r w:rsidRPr="00C035EC">
              <w:t>Isocratic elution of 40% A, for 3 min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14:paraId="7F1FBEFF" w14:textId="77777777" w:rsidR="00BB491F" w:rsidRPr="00C035EC" w:rsidRDefault="00BB491F" w:rsidP="000F05A6">
            <w:pPr>
              <w:jc w:val="center"/>
            </w:pPr>
            <w:r w:rsidRPr="00C035EC">
              <w:rPr>
                <w:rFonts w:hint="eastAsia"/>
              </w:rPr>
              <w:t>2</w:t>
            </w:r>
            <w:r w:rsidRPr="00C035EC">
              <w:t>.0</w:t>
            </w:r>
          </w:p>
        </w:tc>
        <w:tc>
          <w:tcPr>
            <w:tcW w:w="1762" w:type="dxa"/>
            <w:tcBorders>
              <w:left w:val="nil"/>
              <w:right w:val="nil"/>
            </w:tcBorders>
          </w:tcPr>
          <w:p w14:paraId="7FEF496C" w14:textId="77777777" w:rsidR="00BB491F" w:rsidRPr="00C035EC" w:rsidRDefault="00BB491F" w:rsidP="000F05A6">
            <w:pPr>
              <w:jc w:val="center"/>
              <w:rPr>
                <w:highlight w:val="yellow"/>
              </w:rPr>
            </w:pPr>
            <w:r w:rsidRPr="00C035EC">
              <w:rPr>
                <w:rFonts w:hint="eastAsia"/>
              </w:rPr>
              <w:t>2</w:t>
            </w:r>
            <w:r w:rsidRPr="00C035EC">
              <w:t>20</w:t>
            </w:r>
          </w:p>
        </w:tc>
      </w:tr>
      <w:tr w:rsidR="00C035EC" w:rsidRPr="00C035EC" w14:paraId="0FF6DD78" w14:textId="77777777" w:rsidTr="000F05A6">
        <w:tc>
          <w:tcPr>
            <w:tcW w:w="1037" w:type="dxa"/>
            <w:tcBorders>
              <w:left w:val="nil"/>
              <w:right w:val="nil"/>
            </w:tcBorders>
          </w:tcPr>
          <w:p w14:paraId="5E376A42" w14:textId="77777777" w:rsidR="00BB491F" w:rsidRPr="00C035EC" w:rsidRDefault="00BB491F" w:rsidP="000F05A6">
            <w:r w:rsidRPr="00C035EC">
              <w:rPr>
                <w:rFonts w:hint="eastAsia"/>
              </w:rPr>
              <w:t>V</w:t>
            </w:r>
            <w:r w:rsidRPr="00C035EC">
              <w:t>CM</w:t>
            </w:r>
          </w:p>
        </w:tc>
        <w:tc>
          <w:tcPr>
            <w:tcW w:w="4492" w:type="dxa"/>
            <w:tcBorders>
              <w:left w:val="nil"/>
              <w:right w:val="nil"/>
            </w:tcBorders>
          </w:tcPr>
          <w:p w14:paraId="0EF44FA1" w14:textId="77777777" w:rsidR="00BB491F" w:rsidRPr="00C035EC" w:rsidRDefault="00BB491F" w:rsidP="000F05A6">
            <w:r w:rsidRPr="00C035EC">
              <w:t>Linear gradient elution (</w:t>
            </w:r>
            <w:r w:rsidRPr="00C035EC">
              <w:rPr>
                <w:rFonts w:hint="eastAsia"/>
              </w:rPr>
              <w:t>See</w:t>
            </w:r>
            <w:r w:rsidRPr="00C035EC">
              <w:t xml:space="preserve"> Table S2)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14:paraId="4D9F8B4F" w14:textId="77777777" w:rsidR="00BB491F" w:rsidRPr="00C035EC" w:rsidRDefault="00BB491F" w:rsidP="000F05A6">
            <w:pPr>
              <w:jc w:val="center"/>
            </w:pPr>
            <w:r w:rsidRPr="00C035EC">
              <w:rPr>
                <w:rFonts w:hint="eastAsia"/>
              </w:rPr>
              <w:t>2</w:t>
            </w:r>
            <w:r w:rsidRPr="00C035EC">
              <w:t>.0</w:t>
            </w:r>
          </w:p>
        </w:tc>
        <w:tc>
          <w:tcPr>
            <w:tcW w:w="1762" w:type="dxa"/>
            <w:tcBorders>
              <w:left w:val="nil"/>
              <w:right w:val="nil"/>
            </w:tcBorders>
          </w:tcPr>
          <w:p w14:paraId="7CB03BE6" w14:textId="77777777" w:rsidR="00BB491F" w:rsidRPr="00C035EC" w:rsidRDefault="00BB491F" w:rsidP="000F05A6">
            <w:pPr>
              <w:jc w:val="center"/>
            </w:pPr>
            <w:r w:rsidRPr="00C035EC">
              <w:rPr>
                <w:rFonts w:hint="eastAsia"/>
              </w:rPr>
              <w:t>23</w:t>
            </w:r>
            <w:r w:rsidRPr="00C035EC">
              <w:t>5</w:t>
            </w:r>
          </w:p>
        </w:tc>
      </w:tr>
      <w:tr w:rsidR="00C035EC" w:rsidRPr="00C035EC" w14:paraId="055A7D95" w14:textId="77777777" w:rsidTr="000F05A6">
        <w:tc>
          <w:tcPr>
            <w:tcW w:w="1037" w:type="dxa"/>
            <w:tcBorders>
              <w:left w:val="nil"/>
              <w:right w:val="nil"/>
            </w:tcBorders>
          </w:tcPr>
          <w:p w14:paraId="0C9B0243" w14:textId="77777777" w:rsidR="00BB491F" w:rsidRPr="00C035EC" w:rsidRDefault="00BB491F" w:rsidP="000F05A6">
            <w:r w:rsidRPr="00C035EC">
              <w:rPr>
                <w:rFonts w:hint="eastAsia"/>
              </w:rPr>
              <w:t>L</w:t>
            </w:r>
            <w:r w:rsidRPr="00C035EC">
              <w:t>TG</w:t>
            </w:r>
          </w:p>
        </w:tc>
        <w:tc>
          <w:tcPr>
            <w:tcW w:w="4492" w:type="dxa"/>
            <w:tcBorders>
              <w:left w:val="nil"/>
              <w:right w:val="nil"/>
            </w:tcBorders>
          </w:tcPr>
          <w:p w14:paraId="31B28AA0" w14:textId="77777777" w:rsidR="00BB491F" w:rsidRPr="00C035EC" w:rsidRDefault="00BB491F" w:rsidP="000F05A6">
            <w:r w:rsidRPr="00C035EC">
              <w:t>Isocratic elution of 25% A, for 3 min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</w:tcPr>
          <w:p w14:paraId="297CDE23" w14:textId="77777777" w:rsidR="00BB491F" w:rsidRPr="00C035EC" w:rsidRDefault="00BB491F" w:rsidP="000F05A6">
            <w:pPr>
              <w:jc w:val="center"/>
            </w:pPr>
            <w:r w:rsidRPr="00C035EC">
              <w:rPr>
                <w:rFonts w:hint="eastAsia"/>
              </w:rPr>
              <w:t>2</w:t>
            </w:r>
            <w:r w:rsidRPr="00C035EC">
              <w:t>.0</w:t>
            </w:r>
          </w:p>
        </w:tc>
        <w:tc>
          <w:tcPr>
            <w:tcW w:w="1762" w:type="dxa"/>
            <w:tcBorders>
              <w:left w:val="nil"/>
              <w:right w:val="nil"/>
            </w:tcBorders>
          </w:tcPr>
          <w:p w14:paraId="3662BF87" w14:textId="77777777" w:rsidR="00BB491F" w:rsidRPr="00C035EC" w:rsidRDefault="00BB491F" w:rsidP="000F05A6">
            <w:pPr>
              <w:jc w:val="center"/>
              <w:rPr>
                <w:highlight w:val="yellow"/>
              </w:rPr>
            </w:pPr>
            <w:r w:rsidRPr="00C035EC">
              <w:rPr>
                <w:rFonts w:hint="eastAsia"/>
              </w:rPr>
              <w:t>2</w:t>
            </w:r>
            <w:r w:rsidRPr="00C035EC">
              <w:t>10</w:t>
            </w:r>
          </w:p>
        </w:tc>
      </w:tr>
      <w:tr w:rsidR="00C035EC" w:rsidRPr="00C035EC" w14:paraId="0C680FE3" w14:textId="77777777" w:rsidTr="000F05A6">
        <w:tc>
          <w:tcPr>
            <w:tcW w:w="1037" w:type="dxa"/>
            <w:tcBorders>
              <w:left w:val="nil"/>
              <w:right w:val="nil"/>
            </w:tcBorders>
          </w:tcPr>
          <w:p w14:paraId="7B9060F1" w14:textId="77777777" w:rsidR="00BB491F" w:rsidRPr="00C035EC" w:rsidRDefault="00BB491F" w:rsidP="000F05A6">
            <w:r w:rsidRPr="00C035EC">
              <w:rPr>
                <w:rFonts w:hint="eastAsia"/>
              </w:rPr>
              <w:t>V</w:t>
            </w:r>
            <w:r w:rsidRPr="00C035EC">
              <w:t>RCZ</w:t>
            </w:r>
          </w:p>
        </w:tc>
        <w:tc>
          <w:tcPr>
            <w:tcW w:w="4492" w:type="dxa"/>
            <w:tcBorders>
              <w:left w:val="nil"/>
              <w:right w:val="nil"/>
            </w:tcBorders>
          </w:tcPr>
          <w:p w14:paraId="6CE3F702" w14:textId="77777777" w:rsidR="00BB491F" w:rsidRPr="00C035EC" w:rsidRDefault="00BB491F" w:rsidP="000F05A6">
            <w:r w:rsidRPr="00C035EC">
              <w:t>Isocratic elution of 40% A, for 3 min</w:t>
            </w:r>
          </w:p>
        </w:tc>
        <w:tc>
          <w:tcPr>
            <w:tcW w:w="1188" w:type="dxa"/>
            <w:tcBorders>
              <w:left w:val="nil"/>
              <w:right w:val="nil"/>
            </w:tcBorders>
          </w:tcPr>
          <w:p w14:paraId="0087F281" w14:textId="77777777" w:rsidR="00BB491F" w:rsidRPr="00C035EC" w:rsidRDefault="00BB491F" w:rsidP="000F05A6">
            <w:pPr>
              <w:jc w:val="center"/>
            </w:pPr>
            <w:r w:rsidRPr="00C035EC">
              <w:rPr>
                <w:rFonts w:hint="eastAsia"/>
              </w:rPr>
              <w:t>2</w:t>
            </w:r>
            <w:r w:rsidRPr="00C035EC">
              <w:t>.0</w:t>
            </w:r>
          </w:p>
        </w:tc>
        <w:tc>
          <w:tcPr>
            <w:tcW w:w="1762" w:type="dxa"/>
            <w:tcBorders>
              <w:left w:val="nil"/>
              <w:right w:val="nil"/>
            </w:tcBorders>
          </w:tcPr>
          <w:p w14:paraId="7A6EEC31" w14:textId="77777777" w:rsidR="00BB491F" w:rsidRPr="00C035EC" w:rsidRDefault="00BB491F" w:rsidP="000F05A6">
            <w:pPr>
              <w:jc w:val="center"/>
              <w:rPr>
                <w:highlight w:val="yellow"/>
              </w:rPr>
            </w:pPr>
            <w:r w:rsidRPr="00C035EC">
              <w:t>254</w:t>
            </w:r>
          </w:p>
        </w:tc>
      </w:tr>
    </w:tbl>
    <w:p w14:paraId="0F362EB1" w14:textId="77777777" w:rsidR="00BB491F" w:rsidRPr="00C035EC" w:rsidRDefault="00BB491F" w:rsidP="00BB491F">
      <w:pPr>
        <w:jc w:val="left"/>
      </w:pPr>
      <w:r w:rsidRPr="00C035EC">
        <w:rPr>
          <w:vertAlign w:val="superscript"/>
        </w:rPr>
        <w:t>a)</w:t>
      </w:r>
      <w:r w:rsidRPr="00C035EC">
        <w:t xml:space="preserve"> CBZ: </w:t>
      </w:r>
      <w:r w:rsidRPr="00C035EC">
        <w:rPr>
          <w:rFonts w:hint="eastAsia"/>
        </w:rPr>
        <w:t>c</w:t>
      </w:r>
      <w:r w:rsidRPr="00C035EC">
        <w:t>arbamazepine, PHT: phenytoin, VCM: vancomycin, LTG: lamotrigine, VRCZ: voriconazole.</w:t>
      </w:r>
    </w:p>
    <w:p w14:paraId="2CA9EAC2" w14:textId="77777777" w:rsidR="00BB491F" w:rsidRPr="00C035EC" w:rsidRDefault="00BB491F" w:rsidP="00BB491F">
      <w:pPr>
        <w:jc w:val="left"/>
      </w:pPr>
      <w:r w:rsidRPr="00C035EC">
        <w:rPr>
          <w:rFonts w:hint="eastAsia"/>
          <w:vertAlign w:val="superscript"/>
        </w:rPr>
        <w:t>b</w:t>
      </w:r>
      <w:r w:rsidRPr="00C035EC">
        <w:rPr>
          <w:vertAlign w:val="superscript"/>
        </w:rPr>
        <w:t xml:space="preserve">) </w:t>
      </w:r>
      <w:r w:rsidRPr="00C035EC">
        <w:t>Each mobile-phase solvent is a mixture of solvent A (CH</w:t>
      </w:r>
      <w:r w:rsidRPr="00C035EC">
        <w:rPr>
          <w:vertAlign w:val="subscript"/>
        </w:rPr>
        <w:t>3</w:t>
      </w:r>
      <w:r w:rsidRPr="00C035EC">
        <w:t>CN) and solvent B (10 mM acetate buffer, pH 5).</w:t>
      </w:r>
    </w:p>
    <w:p w14:paraId="0D9FDFA2" w14:textId="77777777" w:rsidR="00BB491F" w:rsidRPr="00C035EC" w:rsidRDefault="00BB491F" w:rsidP="00BB491F">
      <w:pPr>
        <w:jc w:val="left"/>
      </w:pPr>
    </w:p>
    <w:p w14:paraId="49530472" w14:textId="77777777" w:rsidR="00BB491F" w:rsidRPr="00C035EC" w:rsidRDefault="00BB491F" w:rsidP="00BB491F">
      <w:pPr>
        <w:jc w:val="left"/>
      </w:pPr>
    </w:p>
    <w:p w14:paraId="10DE64E8" w14:textId="77777777" w:rsidR="00BB491F" w:rsidRPr="00C035EC" w:rsidRDefault="00BB491F" w:rsidP="00BB491F">
      <w:pPr>
        <w:rPr>
          <w:iCs/>
        </w:rPr>
      </w:pPr>
      <w:r w:rsidRPr="00C035EC">
        <w:rPr>
          <w:b/>
          <w:bCs/>
          <w:iCs/>
        </w:rPr>
        <w:t>Table S2. HPLC conditions for VCM.</w:t>
      </w:r>
    </w:p>
    <w:p w14:paraId="3ED1C371" w14:textId="77777777" w:rsidR="00BB491F" w:rsidRPr="00C035EC" w:rsidRDefault="00BB491F" w:rsidP="00BB491F">
      <w:pPr>
        <w:rPr>
          <w:iCs/>
        </w:rPr>
      </w:pPr>
      <w:r w:rsidRPr="00C035EC">
        <w:rPr>
          <w:iCs/>
        </w:rPr>
        <w:t xml:space="preserve">The mobile phase, consisting of </w:t>
      </w:r>
      <w:r w:rsidRPr="00C035EC">
        <w:t>solvent A (CH</w:t>
      </w:r>
      <w:r w:rsidRPr="00C035EC">
        <w:rPr>
          <w:vertAlign w:val="subscript"/>
        </w:rPr>
        <w:t>3</w:t>
      </w:r>
      <w:r w:rsidRPr="00C035EC">
        <w:t xml:space="preserve">CN) and solvent B (10 mM acetate buffer, pH 5), </w:t>
      </w:r>
      <w:r w:rsidRPr="00C035EC">
        <w:rPr>
          <w:iCs/>
        </w:rPr>
        <w:t>was delivered at 2.0 mL/min in gradient mode.</w:t>
      </w:r>
    </w:p>
    <w:tbl>
      <w:tblPr>
        <w:tblW w:w="708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2551"/>
        <w:gridCol w:w="2410"/>
      </w:tblGrid>
      <w:tr w:rsidR="00C035EC" w:rsidRPr="00C035EC" w14:paraId="7C19541E" w14:textId="77777777" w:rsidTr="000F05A6">
        <w:trPr>
          <w:trHeight w:val="350"/>
        </w:trPr>
        <w:tc>
          <w:tcPr>
            <w:tcW w:w="2127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439182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Time (min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1D856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%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44FFE3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%B</w:t>
            </w:r>
          </w:p>
        </w:tc>
      </w:tr>
      <w:tr w:rsidR="00C035EC" w:rsidRPr="00C035EC" w14:paraId="265B3FA3" w14:textId="77777777" w:rsidTr="000F05A6">
        <w:trPr>
          <w:trHeight w:val="270"/>
        </w:trPr>
        <w:tc>
          <w:tcPr>
            <w:tcW w:w="2127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BD0CFD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0</w:t>
            </w:r>
          </w:p>
        </w:tc>
        <w:tc>
          <w:tcPr>
            <w:tcW w:w="2551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A83D1F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5</w:t>
            </w:r>
          </w:p>
        </w:tc>
        <w:tc>
          <w:tcPr>
            <w:tcW w:w="241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3DA7CE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95</w:t>
            </w:r>
          </w:p>
        </w:tc>
      </w:tr>
      <w:tr w:rsidR="00C035EC" w:rsidRPr="00C035EC" w14:paraId="45F6A186" w14:textId="77777777" w:rsidTr="000F05A6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513BA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3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2934B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9A474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70</w:t>
            </w:r>
          </w:p>
        </w:tc>
      </w:tr>
      <w:tr w:rsidR="00C035EC" w:rsidRPr="00C035EC" w14:paraId="03D87ED8" w14:textId="77777777" w:rsidTr="000F05A6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9F720A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3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E6B3BC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8A25CA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40</w:t>
            </w:r>
          </w:p>
        </w:tc>
      </w:tr>
      <w:tr w:rsidR="00C035EC" w:rsidRPr="00C035EC" w14:paraId="6005CEA0" w14:textId="77777777" w:rsidTr="000F05A6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86CA62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4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0EE7FF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6E5AC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40</w:t>
            </w:r>
          </w:p>
        </w:tc>
      </w:tr>
      <w:tr w:rsidR="00C035EC" w:rsidRPr="00C035EC" w14:paraId="098E4F2E" w14:textId="77777777" w:rsidTr="000F05A6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D4B37B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4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F649FA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0E2EC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95</w:t>
            </w:r>
          </w:p>
        </w:tc>
      </w:tr>
      <w:tr w:rsidR="00C035EC" w:rsidRPr="00C035EC" w14:paraId="201C20E7" w14:textId="77777777" w:rsidTr="000F05A6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804A37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7.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BE3CA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EA4FB" w14:textId="77777777" w:rsidR="00BB491F" w:rsidRPr="00C035EC" w:rsidRDefault="00BB491F" w:rsidP="000F05A6">
            <w:pPr>
              <w:jc w:val="center"/>
              <w:rPr>
                <w:iCs/>
              </w:rPr>
            </w:pPr>
            <w:r w:rsidRPr="00C035EC">
              <w:rPr>
                <w:iCs/>
              </w:rPr>
              <w:t>95</w:t>
            </w:r>
          </w:p>
        </w:tc>
      </w:tr>
    </w:tbl>
    <w:p w14:paraId="72271129" w14:textId="18A76D81" w:rsidR="00DB0900" w:rsidRPr="00C035EC" w:rsidRDefault="00DB0900" w:rsidP="00BB491F">
      <w:pPr>
        <w:rPr>
          <w:iCs/>
        </w:rPr>
      </w:pPr>
      <w:r w:rsidRPr="00C035EC">
        <w:rPr>
          <w:iCs/>
        </w:rPr>
        <w:br w:type="page"/>
      </w:r>
    </w:p>
    <w:p w14:paraId="00505E7D" w14:textId="6160053E" w:rsidR="00DB0900" w:rsidRPr="00C035EC" w:rsidRDefault="00DB0900" w:rsidP="00DB0900">
      <w:pPr>
        <w:spacing w:line="0" w:lineRule="atLeast"/>
        <w:jc w:val="left"/>
        <w:rPr>
          <w:rFonts w:cstheme="minorBidi"/>
          <w:szCs w:val="22"/>
        </w:rPr>
      </w:pPr>
      <w:r w:rsidRPr="00C035EC">
        <w:rPr>
          <w:rFonts w:cstheme="minorBidi" w:hint="eastAsia"/>
          <w:b/>
          <w:bCs/>
          <w:szCs w:val="22"/>
        </w:rPr>
        <w:lastRenderedPageBreak/>
        <w:t>T</w:t>
      </w:r>
      <w:r w:rsidRPr="00C035EC">
        <w:rPr>
          <w:rFonts w:cstheme="minorBidi"/>
          <w:b/>
          <w:bCs/>
          <w:szCs w:val="22"/>
        </w:rPr>
        <w:t>able S3.</w:t>
      </w:r>
      <w:r w:rsidRPr="00C035EC">
        <w:rPr>
          <w:rFonts w:cstheme="minorBidi"/>
          <w:szCs w:val="22"/>
        </w:rPr>
        <w:t xml:space="preserve"> </w:t>
      </w:r>
      <w:r w:rsidRPr="00C035EC">
        <w:rPr>
          <w:rFonts w:cstheme="minorBidi" w:hint="eastAsia"/>
          <w:szCs w:val="22"/>
        </w:rPr>
        <w:t>R</w:t>
      </w:r>
      <w:r w:rsidRPr="00C035EC">
        <w:rPr>
          <w:rFonts w:cstheme="minorBidi"/>
          <w:szCs w:val="22"/>
        </w:rPr>
        <w:t>ecovery efficiency of the five drugs in the present quantification method using our HPLC-UV platform.</w:t>
      </w:r>
    </w:p>
    <w:tbl>
      <w:tblPr>
        <w:tblStyle w:val="11"/>
        <w:tblW w:w="5499" w:type="dxa"/>
        <w:tblLayout w:type="fixed"/>
        <w:tblLook w:val="04A0" w:firstRow="1" w:lastRow="0" w:firstColumn="1" w:lastColumn="0" w:noHBand="0" w:noVBand="1"/>
      </w:tblPr>
      <w:tblGrid>
        <w:gridCol w:w="957"/>
        <w:gridCol w:w="1674"/>
        <w:gridCol w:w="1568"/>
        <w:gridCol w:w="1300"/>
      </w:tblGrid>
      <w:tr w:rsidR="00C035EC" w:rsidRPr="00C035EC" w14:paraId="2619B467" w14:textId="77777777" w:rsidTr="001B2DCB">
        <w:trPr>
          <w:trHeight w:val="377"/>
        </w:trPr>
        <w:tc>
          <w:tcPr>
            <w:tcW w:w="2631" w:type="dxa"/>
            <w:gridSpan w:val="2"/>
            <w:tcBorders>
              <w:left w:val="nil"/>
              <w:right w:val="nil"/>
            </w:tcBorders>
            <w:vAlign w:val="center"/>
          </w:tcPr>
          <w:p w14:paraId="26459A6F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D</w:t>
            </w:r>
            <w:r w:rsidRPr="00C035EC">
              <w:rPr>
                <w:sz w:val="21"/>
                <w:szCs w:val="21"/>
              </w:rPr>
              <w:t>rug</w:t>
            </w:r>
          </w:p>
        </w:tc>
        <w:tc>
          <w:tcPr>
            <w:tcW w:w="2868" w:type="dxa"/>
            <w:gridSpan w:val="2"/>
            <w:tcBorders>
              <w:left w:val="nil"/>
              <w:right w:val="nil"/>
            </w:tcBorders>
            <w:vAlign w:val="center"/>
          </w:tcPr>
          <w:p w14:paraId="57425091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R</w:t>
            </w:r>
            <w:r w:rsidRPr="00C035EC">
              <w:rPr>
                <w:sz w:val="21"/>
                <w:szCs w:val="21"/>
              </w:rPr>
              <w:t>ecovery efficiency</w:t>
            </w:r>
          </w:p>
        </w:tc>
      </w:tr>
      <w:tr w:rsidR="00C035EC" w:rsidRPr="00C035EC" w14:paraId="61CCE894" w14:textId="77777777" w:rsidTr="001B2DCB">
        <w:trPr>
          <w:trHeight w:val="694"/>
        </w:trPr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432A9235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N</w:t>
            </w:r>
            <w:r w:rsidRPr="00C035EC">
              <w:rPr>
                <w:sz w:val="21"/>
                <w:szCs w:val="21"/>
              </w:rPr>
              <w:t xml:space="preserve">ame </w:t>
            </w:r>
            <w:r w:rsidRPr="00C035EC">
              <w:rPr>
                <w:sz w:val="21"/>
                <w:szCs w:val="21"/>
                <w:vertAlign w:val="superscript"/>
              </w:rPr>
              <w:t>a)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5337DD56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C</w:t>
            </w:r>
            <w:r w:rsidRPr="00C035EC">
              <w:rPr>
                <w:sz w:val="21"/>
                <w:szCs w:val="21"/>
              </w:rPr>
              <w:t>onc. in serum</w:t>
            </w:r>
          </w:p>
          <w:p w14:paraId="2132FD2B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sz w:val="21"/>
                <w:szCs w:val="21"/>
              </w:rPr>
              <w:t>(</w:t>
            </w:r>
            <w:r w:rsidRPr="00C035EC">
              <w:rPr>
                <w:rFonts w:ascii="Symbol" w:hAnsi="Symbol"/>
                <w:sz w:val="21"/>
                <w:szCs w:val="21"/>
              </w:rPr>
              <w:t></w:t>
            </w:r>
            <w:r w:rsidRPr="00C035EC">
              <w:rPr>
                <w:sz w:val="21"/>
                <w:szCs w:val="21"/>
              </w:rPr>
              <w:t>g/mL)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3C2714B1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R</w:t>
            </w:r>
            <w:r w:rsidRPr="00C035EC">
              <w:rPr>
                <w:sz w:val="21"/>
                <w:szCs w:val="21"/>
              </w:rPr>
              <w:t xml:space="preserve">ecovery rate </w:t>
            </w:r>
            <w:r w:rsidRPr="00C035EC">
              <w:rPr>
                <w:sz w:val="21"/>
                <w:szCs w:val="21"/>
                <w:vertAlign w:val="superscript"/>
              </w:rPr>
              <w:t>b)</w:t>
            </w:r>
          </w:p>
          <w:p w14:paraId="42519B60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sz w:val="21"/>
                <w:szCs w:val="21"/>
              </w:rPr>
              <w:t>(%)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4FC279E1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S</w:t>
            </w:r>
            <w:r w:rsidRPr="00C035EC">
              <w:rPr>
                <w:sz w:val="21"/>
                <w:szCs w:val="21"/>
              </w:rPr>
              <w:t>PE factor</w:t>
            </w:r>
          </w:p>
          <w:p w14:paraId="72CA9BEE" w14:textId="77777777" w:rsidR="00DB0900" w:rsidRPr="00C035EC" w:rsidRDefault="00DB0900" w:rsidP="001B2DCB">
            <w:pPr>
              <w:spacing w:line="0" w:lineRule="atLeast"/>
              <w:jc w:val="center"/>
              <w:rPr>
                <w:i/>
                <w:iCs/>
                <w:sz w:val="21"/>
                <w:szCs w:val="21"/>
              </w:rPr>
            </w:pPr>
            <w:r w:rsidRPr="00C035EC">
              <w:rPr>
                <w:rFonts w:hint="eastAsia"/>
                <w:i/>
                <w:iCs/>
                <w:sz w:val="21"/>
                <w:szCs w:val="21"/>
              </w:rPr>
              <w:t>f</w:t>
            </w:r>
          </w:p>
        </w:tc>
      </w:tr>
      <w:tr w:rsidR="00C035EC" w:rsidRPr="00C035EC" w14:paraId="56913016" w14:textId="77777777" w:rsidTr="001B2DCB">
        <w:trPr>
          <w:trHeight w:val="562"/>
        </w:trPr>
        <w:tc>
          <w:tcPr>
            <w:tcW w:w="957" w:type="dxa"/>
            <w:tcBorders>
              <w:left w:val="nil"/>
              <w:bottom w:val="nil"/>
              <w:right w:val="nil"/>
            </w:tcBorders>
            <w:vAlign w:val="center"/>
          </w:tcPr>
          <w:p w14:paraId="0D035DFF" w14:textId="1BF70F4E" w:rsidR="00DB0900" w:rsidRPr="00C035EC" w:rsidRDefault="00DB0900" w:rsidP="001B2DCB">
            <w:pPr>
              <w:spacing w:line="0" w:lineRule="atLeast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C</w:t>
            </w:r>
            <w:r w:rsidRPr="00C035EC">
              <w:rPr>
                <w:sz w:val="21"/>
                <w:szCs w:val="21"/>
              </w:rPr>
              <w:t>BZ</w:t>
            </w:r>
            <w:r w:rsidR="00364C62" w:rsidRPr="00C035EC">
              <w:rPr>
                <w:sz w:val="21"/>
                <w:szCs w:val="21"/>
              </w:rPr>
              <w:t xml:space="preserve"> </w:t>
            </w:r>
            <w:r w:rsidR="00364C62" w:rsidRPr="00C035EC">
              <w:rPr>
                <w:sz w:val="21"/>
                <w:szCs w:val="21"/>
                <w:vertAlign w:val="superscript"/>
              </w:rPr>
              <w:t>c)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vAlign w:val="center"/>
          </w:tcPr>
          <w:p w14:paraId="5539A626" w14:textId="77777777" w:rsidR="00DB0900" w:rsidRPr="00C035EC" w:rsidRDefault="00DB0900" w:rsidP="001B2DCB">
            <w:pPr>
              <w:spacing w:line="0" w:lineRule="atLeast"/>
              <w:jc w:val="center"/>
              <w:rPr>
                <w:sz w:val="22"/>
              </w:rPr>
            </w:pPr>
            <w:r w:rsidRPr="00C035EC">
              <w:rPr>
                <w:rFonts w:hint="eastAsia"/>
                <w:sz w:val="22"/>
              </w:rPr>
              <w:t>2</w:t>
            </w:r>
            <w:r w:rsidRPr="00C035EC">
              <w:rPr>
                <w:sz w:val="22"/>
              </w:rPr>
              <w:t>0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vAlign w:val="center"/>
          </w:tcPr>
          <w:p w14:paraId="1FA7E795" w14:textId="77777777" w:rsidR="00DB0900" w:rsidRPr="00C035EC" w:rsidRDefault="00DB0900" w:rsidP="001B2DCB">
            <w:pPr>
              <w:spacing w:line="0" w:lineRule="atLeast"/>
              <w:jc w:val="center"/>
              <w:rPr>
                <w:sz w:val="22"/>
              </w:rPr>
            </w:pPr>
            <w:r w:rsidRPr="00C035EC">
              <w:rPr>
                <w:rFonts w:hint="eastAsia"/>
                <w:sz w:val="22"/>
              </w:rPr>
              <w:t>9</w:t>
            </w:r>
            <w:r w:rsidRPr="00C035EC">
              <w:rPr>
                <w:sz w:val="22"/>
              </w:rPr>
              <w:t>6.6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vAlign w:val="center"/>
          </w:tcPr>
          <w:p w14:paraId="076C0890" w14:textId="77777777" w:rsidR="00DB0900" w:rsidRPr="00C035EC" w:rsidRDefault="00DB0900" w:rsidP="001B2DCB">
            <w:pPr>
              <w:spacing w:line="0" w:lineRule="atLeast"/>
              <w:jc w:val="center"/>
              <w:rPr>
                <w:sz w:val="22"/>
              </w:rPr>
            </w:pPr>
            <w:r w:rsidRPr="00C035EC">
              <w:rPr>
                <w:rFonts w:hint="eastAsia"/>
                <w:sz w:val="22"/>
              </w:rPr>
              <w:t>1</w:t>
            </w:r>
            <w:r w:rsidRPr="00C035EC">
              <w:rPr>
                <w:sz w:val="22"/>
              </w:rPr>
              <w:t>.04</w:t>
            </w:r>
          </w:p>
        </w:tc>
      </w:tr>
      <w:tr w:rsidR="00C035EC" w:rsidRPr="00C035EC" w14:paraId="07C296A4" w14:textId="77777777" w:rsidTr="001B2DCB">
        <w:trPr>
          <w:trHeight w:val="566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A98A" w14:textId="21501DD0" w:rsidR="00DB0900" w:rsidRPr="00C035EC" w:rsidRDefault="00DB0900" w:rsidP="001B2DCB">
            <w:pPr>
              <w:spacing w:line="0" w:lineRule="atLeast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P</w:t>
            </w:r>
            <w:r w:rsidRPr="00C035EC">
              <w:rPr>
                <w:sz w:val="21"/>
                <w:szCs w:val="21"/>
              </w:rPr>
              <w:t>HT</w:t>
            </w:r>
            <w:r w:rsidR="00364C62" w:rsidRPr="00C035EC">
              <w:rPr>
                <w:sz w:val="21"/>
                <w:szCs w:val="21"/>
                <w:vertAlign w:val="superscript"/>
              </w:rPr>
              <w:t xml:space="preserve"> c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DC0A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2</w:t>
            </w:r>
            <w:r w:rsidRPr="00C035EC">
              <w:rPr>
                <w:sz w:val="21"/>
                <w:szCs w:val="21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3B5B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8</w:t>
            </w:r>
            <w:r w:rsidRPr="00C035EC">
              <w:rPr>
                <w:sz w:val="21"/>
                <w:szCs w:val="21"/>
              </w:rPr>
              <w:t>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F617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1</w:t>
            </w:r>
            <w:r w:rsidRPr="00C035EC">
              <w:rPr>
                <w:sz w:val="21"/>
                <w:szCs w:val="21"/>
              </w:rPr>
              <w:t>.14</w:t>
            </w:r>
          </w:p>
        </w:tc>
      </w:tr>
      <w:tr w:rsidR="00C035EC" w:rsidRPr="00C035EC" w14:paraId="114A06B7" w14:textId="77777777" w:rsidTr="001B2DCB">
        <w:trPr>
          <w:trHeight w:val="56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D397" w14:textId="2524958C" w:rsidR="00DB0900" w:rsidRPr="00C035EC" w:rsidRDefault="00DB0900" w:rsidP="001B2DCB">
            <w:pPr>
              <w:spacing w:line="0" w:lineRule="atLeast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V</w:t>
            </w:r>
            <w:r w:rsidRPr="00C035EC">
              <w:rPr>
                <w:sz w:val="21"/>
                <w:szCs w:val="21"/>
              </w:rPr>
              <w:t>CM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22AC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2</w:t>
            </w:r>
            <w:r w:rsidRPr="00C035EC">
              <w:rPr>
                <w:sz w:val="21"/>
                <w:szCs w:val="21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D9A7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8</w:t>
            </w:r>
            <w:r w:rsidRPr="00C035EC">
              <w:rPr>
                <w:sz w:val="21"/>
                <w:szCs w:val="21"/>
              </w:rPr>
              <w:t>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CC37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1</w:t>
            </w:r>
            <w:r w:rsidRPr="00C035EC">
              <w:rPr>
                <w:sz w:val="21"/>
                <w:szCs w:val="21"/>
              </w:rPr>
              <w:t>.17</w:t>
            </w:r>
          </w:p>
        </w:tc>
      </w:tr>
      <w:tr w:rsidR="00C035EC" w:rsidRPr="00C035EC" w14:paraId="275ED0D1" w14:textId="77777777" w:rsidTr="001B2DCB">
        <w:trPr>
          <w:trHeight w:val="56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5ED0" w14:textId="4E956013" w:rsidR="00DB0900" w:rsidRPr="00C035EC" w:rsidRDefault="00DB0900" w:rsidP="001B2DCB">
            <w:pPr>
              <w:spacing w:line="0" w:lineRule="atLeast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L</w:t>
            </w:r>
            <w:r w:rsidRPr="00C035EC">
              <w:rPr>
                <w:sz w:val="21"/>
                <w:szCs w:val="21"/>
              </w:rPr>
              <w:t>TG</w:t>
            </w:r>
            <w:r w:rsidR="00364C62" w:rsidRPr="00C035EC">
              <w:rPr>
                <w:sz w:val="21"/>
                <w:szCs w:val="21"/>
                <w:vertAlign w:val="superscript"/>
              </w:rPr>
              <w:t xml:space="preserve"> c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4494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2</w:t>
            </w:r>
            <w:r w:rsidRPr="00C035EC">
              <w:rPr>
                <w:sz w:val="21"/>
                <w:szCs w:val="21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B4A2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9</w:t>
            </w:r>
            <w:r w:rsidRPr="00C035EC">
              <w:rPr>
                <w:sz w:val="21"/>
                <w:szCs w:val="21"/>
              </w:rPr>
              <w:t>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A703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1</w:t>
            </w:r>
            <w:r w:rsidRPr="00C035EC">
              <w:rPr>
                <w:sz w:val="21"/>
                <w:szCs w:val="21"/>
              </w:rPr>
              <w:t>.06</w:t>
            </w:r>
          </w:p>
        </w:tc>
      </w:tr>
      <w:tr w:rsidR="00C035EC" w:rsidRPr="00C035EC" w14:paraId="4DE04112" w14:textId="77777777" w:rsidTr="001B2DCB">
        <w:trPr>
          <w:trHeight w:val="562"/>
        </w:trPr>
        <w:tc>
          <w:tcPr>
            <w:tcW w:w="957" w:type="dxa"/>
            <w:tcBorders>
              <w:top w:val="nil"/>
              <w:left w:val="nil"/>
              <w:right w:val="nil"/>
            </w:tcBorders>
            <w:vAlign w:val="center"/>
          </w:tcPr>
          <w:p w14:paraId="7B7DBAA3" w14:textId="5E4F01C1" w:rsidR="00DB0900" w:rsidRPr="00C035EC" w:rsidRDefault="00DB0900" w:rsidP="001B2DCB">
            <w:pPr>
              <w:spacing w:line="0" w:lineRule="atLeast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V</w:t>
            </w:r>
            <w:r w:rsidRPr="00C035EC">
              <w:rPr>
                <w:sz w:val="21"/>
                <w:szCs w:val="21"/>
              </w:rPr>
              <w:t>RCZ</w:t>
            </w:r>
            <w:r w:rsidR="00364C62" w:rsidRPr="00C035EC">
              <w:rPr>
                <w:sz w:val="21"/>
                <w:szCs w:val="21"/>
                <w:vertAlign w:val="superscript"/>
              </w:rPr>
              <w:t xml:space="preserve"> c)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vAlign w:val="center"/>
          </w:tcPr>
          <w:p w14:paraId="216E01D1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vAlign w:val="center"/>
          </w:tcPr>
          <w:p w14:paraId="1448797C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1</w:t>
            </w:r>
            <w:r w:rsidRPr="00C035EC">
              <w:rPr>
                <w:sz w:val="21"/>
                <w:szCs w:val="21"/>
              </w:rPr>
              <w:t>08.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14:paraId="3B693342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0</w:t>
            </w:r>
            <w:r w:rsidRPr="00C035EC">
              <w:rPr>
                <w:sz w:val="21"/>
                <w:szCs w:val="21"/>
              </w:rPr>
              <w:t>.92</w:t>
            </w:r>
          </w:p>
        </w:tc>
      </w:tr>
    </w:tbl>
    <w:p w14:paraId="2F2D1E11" w14:textId="77777777" w:rsidR="00DB0900" w:rsidRPr="00C035EC" w:rsidRDefault="00DB0900" w:rsidP="00364C62">
      <w:pPr>
        <w:spacing w:before="240" w:line="0" w:lineRule="atLeast"/>
        <w:jc w:val="left"/>
        <w:rPr>
          <w:rFonts w:cstheme="minorBidi"/>
          <w:szCs w:val="22"/>
        </w:rPr>
      </w:pPr>
      <w:r w:rsidRPr="00C035EC">
        <w:rPr>
          <w:rFonts w:cstheme="minorBidi"/>
          <w:szCs w:val="22"/>
          <w:vertAlign w:val="superscript"/>
        </w:rPr>
        <w:t>a)</w:t>
      </w:r>
      <w:r w:rsidRPr="00C035EC">
        <w:rPr>
          <w:rFonts w:cstheme="minorBidi"/>
          <w:szCs w:val="22"/>
        </w:rPr>
        <w:t xml:space="preserve"> CBZ: carbamazepine, PHT: phenytoin, VCM: vancomycin, LTG: lamotrigine, VRCZ: voriconazole.</w:t>
      </w:r>
    </w:p>
    <w:p w14:paraId="1803A0A4" w14:textId="297022E9" w:rsidR="00364C62" w:rsidRPr="00C035EC" w:rsidRDefault="00DB0900" w:rsidP="008F113A">
      <w:pPr>
        <w:pStyle w:val="a6"/>
        <w:snapToGrid/>
        <w:spacing w:line="0" w:lineRule="atLeast"/>
        <w:rPr>
          <w:rFonts w:cstheme="minorBidi"/>
          <w:szCs w:val="22"/>
        </w:rPr>
      </w:pPr>
      <w:r w:rsidRPr="00C035EC">
        <w:rPr>
          <w:rFonts w:cstheme="minorBidi"/>
          <w:szCs w:val="22"/>
          <w:vertAlign w:val="superscript"/>
        </w:rPr>
        <w:t>b)</w:t>
      </w:r>
      <w:r w:rsidRPr="00C035EC">
        <w:rPr>
          <w:rFonts w:cstheme="minorBidi"/>
          <w:szCs w:val="22"/>
        </w:rPr>
        <w:t xml:space="preserve"> Average value (n=4). </w:t>
      </w:r>
    </w:p>
    <w:p w14:paraId="51FCED33" w14:textId="1F912FA8" w:rsidR="00364C62" w:rsidRPr="00C035EC" w:rsidRDefault="004B6258" w:rsidP="008F113A">
      <w:pPr>
        <w:pStyle w:val="a6"/>
        <w:snapToGrid/>
        <w:spacing w:line="0" w:lineRule="atLeast"/>
      </w:pPr>
      <w:r w:rsidRPr="00C035EC">
        <w:rPr>
          <w:rFonts w:cstheme="minorBidi" w:hint="eastAsia"/>
          <w:szCs w:val="22"/>
          <w:vertAlign w:val="superscript"/>
        </w:rPr>
        <w:t>c</w:t>
      </w:r>
      <w:r w:rsidR="00364C62" w:rsidRPr="00C035EC">
        <w:rPr>
          <w:rFonts w:cstheme="minorBidi"/>
          <w:szCs w:val="22"/>
          <w:vertAlign w:val="superscript"/>
        </w:rPr>
        <w:t>)</w:t>
      </w:r>
      <w:r w:rsidR="00364C62" w:rsidRPr="00C035EC">
        <w:rPr>
          <w:rFonts w:cstheme="minorBidi"/>
          <w:szCs w:val="22"/>
        </w:rPr>
        <w:t xml:space="preserve"> </w:t>
      </w:r>
      <w:r w:rsidR="00817634" w:rsidRPr="00C035EC">
        <w:rPr>
          <w:rFonts w:cstheme="minorBidi"/>
          <w:szCs w:val="22"/>
        </w:rPr>
        <w:t>T</w:t>
      </w:r>
      <w:r w:rsidR="007D2F33" w:rsidRPr="00C035EC">
        <w:rPr>
          <w:rFonts w:cstheme="minorBidi"/>
          <w:szCs w:val="22"/>
        </w:rPr>
        <w:t>his data was</w:t>
      </w:r>
      <w:r w:rsidR="00817634" w:rsidRPr="00C035EC">
        <w:rPr>
          <w:rFonts w:cstheme="minorBidi"/>
          <w:szCs w:val="22"/>
        </w:rPr>
        <w:t xml:space="preserve"> quoted from Ref. [1</w:t>
      </w:r>
      <w:r w:rsidR="00E00DC2" w:rsidRPr="00C035EC">
        <w:rPr>
          <w:rFonts w:cstheme="minorBidi"/>
          <w:szCs w:val="22"/>
        </w:rPr>
        <w:t>1</w:t>
      </w:r>
      <w:r w:rsidR="00817634" w:rsidRPr="00C035EC">
        <w:rPr>
          <w:rFonts w:cstheme="minorBidi"/>
          <w:szCs w:val="22"/>
        </w:rPr>
        <w:t>]</w:t>
      </w:r>
      <w:r w:rsidR="00364C62" w:rsidRPr="00C035EC">
        <w:rPr>
          <w:rFonts w:cstheme="minorBidi"/>
          <w:szCs w:val="22"/>
        </w:rPr>
        <w:t>.</w:t>
      </w:r>
    </w:p>
    <w:p w14:paraId="70AD318B" w14:textId="77777777" w:rsidR="00DB0900" w:rsidRPr="00C035EC" w:rsidRDefault="00DB0900" w:rsidP="00DB0900">
      <w:pPr>
        <w:pStyle w:val="a6"/>
        <w:snapToGrid/>
        <w:spacing w:before="240" w:after="240"/>
      </w:pPr>
    </w:p>
    <w:p w14:paraId="3F528407" w14:textId="54C5E30A" w:rsidR="00DB0900" w:rsidRPr="00C035EC" w:rsidRDefault="00DB0900" w:rsidP="00DB0900">
      <w:pPr>
        <w:spacing w:line="0" w:lineRule="atLeast"/>
        <w:jc w:val="left"/>
        <w:rPr>
          <w:rFonts w:cstheme="minorBidi"/>
          <w:szCs w:val="22"/>
        </w:rPr>
      </w:pPr>
      <w:r w:rsidRPr="00C035EC">
        <w:rPr>
          <w:rFonts w:cstheme="minorBidi" w:hint="eastAsia"/>
          <w:b/>
          <w:bCs/>
          <w:szCs w:val="22"/>
        </w:rPr>
        <w:t>T</w:t>
      </w:r>
      <w:r w:rsidRPr="00C035EC">
        <w:rPr>
          <w:rFonts w:cstheme="minorBidi"/>
          <w:b/>
          <w:bCs/>
          <w:szCs w:val="22"/>
        </w:rPr>
        <w:t xml:space="preserve">able </w:t>
      </w:r>
      <w:r w:rsidR="004155F8" w:rsidRPr="00C035EC">
        <w:rPr>
          <w:rFonts w:cstheme="minorBidi"/>
          <w:b/>
          <w:bCs/>
          <w:szCs w:val="22"/>
        </w:rPr>
        <w:t>S</w:t>
      </w:r>
      <w:r w:rsidR="008F113A" w:rsidRPr="00C035EC">
        <w:rPr>
          <w:rFonts w:cstheme="minorBidi"/>
          <w:b/>
          <w:bCs/>
          <w:szCs w:val="22"/>
        </w:rPr>
        <w:t>4</w:t>
      </w:r>
      <w:r w:rsidRPr="00C035EC">
        <w:rPr>
          <w:rFonts w:cstheme="minorBidi"/>
          <w:b/>
          <w:bCs/>
          <w:szCs w:val="22"/>
        </w:rPr>
        <w:t>.</w:t>
      </w:r>
      <w:r w:rsidRPr="00C035EC">
        <w:rPr>
          <w:rFonts w:cstheme="minorBidi"/>
          <w:szCs w:val="22"/>
        </w:rPr>
        <w:t xml:space="preserve"> Limit values of the five drugs in the present quantification method using our HPLC-UV platform.</w:t>
      </w:r>
    </w:p>
    <w:tbl>
      <w:tblPr>
        <w:tblStyle w:val="11"/>
        <w:tblW w:w="5967" w:type="dxa"/>
        <w:tblLayout w:type="fixed"/>
        <w:tblLook w:val="04A0" w:firstRow="1" w:lastRow="0" w:firstColumn="1" w:lastColumn="0" w:noHBand="0" w:noVBand="1"/>
      </w:tblPr>
      <w:tblGrid>
        <w:gridCol w:w="957"/>
        <w:gridCol w:w="1674"/>
        <w:gridCol w:w="1112"/>
        <w:gridCol w:w="1112"/>
        <w:gridCol w:w="1112"/>
      </w:tblGrid>
      <w:tr w:rsidR="00C035EC" w:rsidRPr="00C035EC" w14:paraId="1FE195B2" w14:textId="77777777" w:rsidTr="001B2DCB">
        <w:trPr>
          <w:trHeight w:val="377"/>
        </w:trPr>
        <w:tc>
          <w:tcPr>
            <w:tcW w:w="2631" w:type="dxa"/>
            <w:gridSpan w:val="2"/>
            <w:tcBorders>
              <w:left w:val="nil"/>
              <w:right w:val="nil"/>
            </w:tcBorders>
            <w:vAlign w:val="center"/>
          </w:tcPr>
          <w:p w14:paraId="5B9FD4FC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D</w:t>
            </w:r>
            <w:r w:rsidRPr="00C035EC">
              <w:rPr>
                <w:sz w:val="21"/>
                <w:szCs w:val="21"/>
              </w:rPr>
              <w:t>rug</w:t>
            </w:r>
          </w:p>
        </w:tc>
        <w:tc>
          <w:tcPr>
            <w:tcW w:w="3336" w:type="dxa"/>
            <w:gridSpan w:val="3"/>
            <w:tcBorders>
              <w:left w:val="nil"/>
              <w:right w:val="nil"/>
            </w:tcBorders>
            <w:vAlign w:val="center"/>
          </w:tcPr>
          <w:p w14:paraId="1DBABC96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sz w:val="21"/>
                <w:szCs w:val="21"/>
              </w:rPr>
              <w:t>Limit values</w:t>
            </w:r>
          </w:p>
        </w:tc>
      </w:tr>
      <w:tr w:rsidR="00C035EC" w:rsidRPr="00C035EC" w14:paraId="55A7AE08" w14:textId="77777777" w:rsidTr="001B2DCB">
        <w:trPr>
          <w:trHeight w:val="694"/>
        </w:trPr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2C3880EB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N</w:t>
            </w:r>
            <w:r w:rsidRPr="00C035EC">
              <w:rPr>
                <w:sz w:val="21"/>
                <w:szCs w:val="21"/>
              </w:rPr>
              <w:t xml:space="preserve">ame </w:t>
            </w:r>
            <w:r w:rsidRPr="00C035EC">
              <w:rPr>
                <w:sz w:val="21"/>
                <w:szCs w:val="21"/>
                <w:vertAlign w:val="superscript"/>
              </w:rPr>
              <w:t>a)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14:paraId="0EB67424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C</w:t>
            </w:r>
            <w:r w:rsidRPr="00C035EC">
              <w:rPr>
                <w:sz w:val="21"/>
                <w:szCs w:val="21"/>
              </w:rPr>
              <w:t>onc. in serum</w:t>
            </w:r>
          </w:p>
          <w:p w14:paraId="08924879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sz w:val="21"/>
                <w:szCs w:val="21"/>
              </w:rPr>
              <w:t>(</w:t>
            </w:r>
            <w:r w:rsidRPr="00C035EC">
              <w:rPr>
                <w:rFonts w:ascii="Symbol" w:hAnsi="Symbol"/>
                <w:sz w:val="21"/>
                <w:szCs w:val="21"/>
              </w:rPr>
              <w:t></w:t>
            </w:r>
            <w:r w:rsidRPr="00C035EC">
              <w:rPr>
                <w:sz w:val="21"/>
                <w:szCs w:val="21"/>
              </w:rPr>
              <w:t>g/mL)</w:t>
            </w:r>
          </w:p>
        </w:tc>
        <w:tc>
          <w:tcPr>
            <w:tcW w:w="1112" w:type="dxa"/>
            <w:tcBorders>
              <w:left w:val="nil"/>
              <w:right w:val="nil"/>
            </w:tcBorders>
            <w:vAlign w:val="center"/>
          </w:tcPr>
          <w:p w14:paraId="6EF2F0B1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L</w:t>
            </w:r>
            <w:r w:rsidRPr="00C035EC">
              <w:rPr>
                <w:sz w:val="21"/>
                <w:szCs w:val="21"/>
              </w:rPr>
              <w:t>OD</w:t>
            </w:r>
            <w:r w:rsidRPr="00C035EC">
              <w:rPr>
                <w:sz w:val="21"/>
                <w:szCs w:val="21"/>
                <w:vertAlign w:val="superscript"/>
              </w:rPr>
              <w:t xml:space="preserve"> b)</w:t>
            </w:r>
          </w:p>
          <w:p w14:paraId="7908B2FA" w14:textId="77777777" w:rsidR="00DB0900" w:rsidRPr="00C035EC" w:rsidRDefault="00DB0900" w:rsidP="001B2DCB">
            <w:pPr>
              <w:spacing w:line="0" w:lineRule="atLeast"/>
              <w:jc w:val="center"/>
              <w:rPr>
                <w:b/>
                <w:bCs/>
                <w:sz w:val="21"/>
                <w:szCs w:val="21"/>
              </w:rPr>
            </w:pPr>
            <w:r w:rsidRPr="00C035EC">
              <w:rPr>
                <w:sz w:val="21"/>
                <w:szCs w:val="21"/>
              </w:rPr>
              <w:t>(</w:t>
            </w:r>
            <w:r w:rsidRPr="00C035EC">
              <w:rPr>
                <w:rFonts w:ascii="Symbol" w:hAnsi="Symbol"/>
                <w:sz w:val="21"/>
                <w:szCs w:val="21"/>
              </w:rPr>
              <w:t></w:t>
            </w:r>
            <w:r w:rsidRPr="00C035EC">
              <w:rPr>
                <w:sz w:val="21"/>
                <w:szCs w:val="21"/>
              </w:rPr>
              <w:t>g/mL)</w:t>
            </w:r>
          </w:p>
        </w:tc>
        <w:tc>
          <w:tcPr>
            <w:tcW w:w="1112" w:type="dxa"/>
            <w:tcBorders>
              <w:left w:val="nil"/>
              <w:right w:val="nil"/>
            </w:tcBorders>
            <w:vAlign w:val="center"/>
          </w:tcPr>
          <w:p w14:paraId="5DC72A9D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L</w:t>
            </w:r>
            <w:r w:rsidRPr="00C035EC">
              <w:rPr>
                <w:sz w:val="21"/>
                <w:szCs w:val="21"/>
              </w:rPr>
              <w:t>OQ</w:t>
            </w:r>
            <w:r w:rsidRPr="00C035EC">
              <w:rPr>
                <w:sz w:val="21"/>
                <w:szCs w:val="21"/>
                <w:vertAlign w:val="superscript"/>
              </w:rPr>
              <w:t xml:space="preserve"> c)</w:t>
            </w:r>
          </w:p>
          <w:p w14:paraId="3CBAA460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sz w:val="21"/>
                <w:szCs w:val="21"/>
              </w:rPr>
              <w:t>(</w:t>
            </w:r>
            <w:r w:rsidRPr="00C035EC">
              <w:rPr>
                <w:rFonts w:ascii="Symbol" w:hAnsi="Symbol"/>
                <w:sz w:val="21"/>
                <w:szCs w:val="21"/>
              </w:rPr>
              <w:t></w:t>
            </w:r>
            <w:r w:rsidRPr="00C035EC">
              <w:rPr>
                <w:sz w:val="21"/>
                <w:szCs w:val="21"/>
              </w:rPr>
              <w:t>g/mL)</w:t>
            </w:r>
          </w:p>
        </w:tc>
        <w:tc>
          <w:tcPr>
            <w:tcW w:w="1112" w:type="dxa"/>
            <w:tcBorders>
              <w:left w:val="nil"/>
              <w:right w:val="nil"/>
            </w:tcBorders>
            <w:vAlign w:val="center"/>
          </w:tcPr>
          <w:p w14:paraId="5F40BA75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L</w:t>
            </w:r>
            <w:r w:rsidRPr="00C035EC">
              <w:rPr>
                <w:sz w:val="21"/>
                <w:szCs w:val="21"/>
              </w:rPr>
              <w:t>LOQ</w:t>
            </w:r>
            <w:r w:rsidRPr="00C035EC">
              <w:rPr>
                <w:sz w:val="21"/>
                <w:szCs w:val="21"/>
                <w:vertAlign w:val="superscript"/>
              </w:rPr>
              <w:t xml:space="preserve"> d)</w:t>
            </w:r>
          </w:p>
          <w:p w14:paraId="513E1490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sz w:val="21"/>
                <w:szCs w:val="21"/>
              </w:rPr>
              <w:t>(</w:t>
            </w:r>
            <w:r w:rsidRPr="00C035EC">
              <w:rPr>
                <w:rFonts w:ascii="Symbol" w:hAnsi="Symbol"/>
                <w:sz w:val="21"/>
                <w:szCs w:val="21"/>
              </w:rPr>
              <w:t></w:t>
            </w:r>
            <w:r w:rsidRPr="00C035EC">
              <w:rPr>
                <w:sz w:val="21"/>
                <w:szCs w:val="21"/>
              </w:rPr>
              <w:t>g/mL)</w:t>
            </w:r>
          </w:p>
        </w:tc>
      </w:tr>
      <w:tr w:rsidR="00C035EC" w:rsidRPr="00C035EC" w14:paraId="7AC0D58E" w14:textId="77777777" w:rsidTr="001B2DCB">
        <w:trPr>
          <w:trHeight w:val="562"/>
        </w:trPr>
        <w:tc>
          <w:tcPr>
            <w:tcW w:w="957" w:type="dxa"/>
            <w:tcBorders>
              <w:left w:val="nil"/>
              <w:bottom w:val="nil"/>
              <w:right w:val="nil"/>
            </w:tcBorders>
            <w:vAlign w:val="center"/>
          </w:tcPr>
          <w:p w14:paraId="1CCC3AF5" w14:textId="3370DB05" w:rsidR="008F113A" w:rsidRPr="00C035EC" w:rsidRDefault="008F113A" w:rsidP="008F113A">
            <w:pPr>
              <w:spacing w:line="0" w:lineRule="atLeast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C</w:t>
            </w:r>
            <w:r w:rsidRPr="00C035EC">
              <w:rPr>
                <w:sz w:val="21"/>
                <w:szCs w:val="21"/>
              </w:rPr>
              <w:t xml:space="preserve">BZ </w:t>
            </w:r>
            <w:r w:rsidR="00DC46C4" w:rsidRPr="00C035EC">
              <w:rPr>
                <w:rFonts w:hint="eastAsia"/>
                <w:sz w:val="21"/>
                <w:szCs w:val="21"/>
                <w:vertAlign w:val="superscript"/>
              </w:rPr>
              <w:t>e</w:t>
            </w:r>
            <w:r w:rsidRPr="00C035EC">
              <w:rPr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vAlign w:val="center"/>
          </w:tcPr>
          <w:p w14:paraId="61FE7882" w14:textId="77777777" w:rsidR="008F113A" w:rsidRPr="00C035EC" w:rsidRDefault="008F113A" w:rsidP="008F113A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  <w:vAlign w:val="center"/>
          </w:tcPr>
          <w:p w14:paraId="7A61F335" w14:textId="32BB4FEB" w:rsidR="008F113A" w:rsidRPr="00C035EC" w:rsidRDefault="008F113A" w:rsidP="008F113A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0</w:t>
            </w:r>
            <w:r w:rsidRPr="00C035EC">
              <w:rPr>
                <w:sz w:val="21"/>
                <w:szCs w:val="21"/>
              </w:rPr>
              <w:t>.</w:t>
            </w:r>
            <w:r w:rsidR="002B6C73" w:rsidRPr="00C035EC">
              <w:rPr>
                <w:sz w:val="21"/>
                <w:szCs w:val="21"/>
              </w:rPr>
              <w:t>1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  <w:vAlign w:val="center"/>
          </w:tcPr>
          <w:p w14:paraId="1ABC2C3F" w14:textId="3166964F" w:rsidR="008F113A" w:rsidRPr="00C035EC" w:rsidRDefault="008F113A" w:rsidP="008F113A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0</w:t>
            </w:r>
            <w:r w:rsidRPr="00C035EC">
              <w:rPr>
                <w:sz w:val="21"/>
                <w:szCs w:val="21"/>
              </w:rPr>
              <w:t>.</w:t>
            </w:r>
            <w:r w:rsidR="002B6C73" w:rsidRPr="00C035EC">
              <w:rPr>
                <w:sz w:val="21"/>
                <w:szCs w:val="21"/>
              </w:rPr>
              <w:t>3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  <w:vAlign w:val="center"/>
          </w:tcPr>
          <w:p w14:paraId="3FFA2742" w14:textId="5D201390" w:rsidR="008F113A" w:rsidRPr="00C035EC" w:rsidRDefault="008F113A" w:rsidP="008F113A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0</w:t>
            </w:r>
            <w:r w:rsidRPr="00C035EC">
              <w:rPr>
                <w:sz w:val="21"/>
                <w:szCs w:val="21"/>
              </w:rPr>
              <w:t>.1</w:t>
            </w:r>
          </w:p>
        </w:tc>
      </w:tr>
      <w:tr w:rsidR="00C035EC" w:rsidRPr="00C035EC" w14:paraId="5D348454" w14:textId="77777777" w:rsidTr="001B2DCB">
        <w:trPr>
          <w:trHeight w:val="566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ACD5" w14:textId="1CE4E10E" w:rsidR="008F113A" w:rsidRPr="00C035EC" w:rsidRDefault="008F113A" w:rsidP="008F113A">
            <w:pPr>
              <w:spacing w:line="0" w:lineRule="atLeast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P</w:t>
            </w:r>
            <w:r w:rsidRPr="00C035EC">
              <w:rPr>
                <w:sz w:val="21"/>
                <w:szCs w:val="21"/>
              </w:rPr>
              <w:t>HT</w:t>
            </w:r>
            <w:r w:rsidRPr="00C035EC">
              <w:rPr>
                <w:sz w:val="21"/>
                <w:szCs w:val="21"/>
                <w:vertAlign w:val="superscript"/>
              </w:rPr>
              <w:t xml:space="preserve"> </w:t>
            </w:r>
            <w:r w:rsidR="00DC46C4" w:rsidRPr="00C035EC">
              <w:rPr>
                <w:sz w:val="21"/>
                <w:szCs w:val="21"/>
                <w:vertAlign w:val="superscript"/>
              </w:rPr>
              <w:t>e</w:t>
            </w:r>
            <w:r w:rsidRPr="00C035EC">
              <w:rPr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5826" w14:textId="77777777" w:rsidR="008F113A" w:rsidRPr="00C035EC" w:rsidRDefault="008F113A" w:rsidP="008F113A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6B71" w14:textId="56F5B0E1" w:rsidR="008F113A" w:rsidRPr="00C035EC" w:rsidRDefault="008F113A" w:rsidP="008F113A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0</w:t>
            </w:r>
            <w:r w:rsidRPr="00C035EC">
              <w:rPr>
                <w:sz w:val="21"/>
                <w:szCs w:val="21"/>
              </w:rPr>
              <w:t>.</w:t>
            </w:r>
            <w:r w:rsidR="00272694" w:rsidRPr="00C035EC">
              <w:rPr>
                <w:sz w:val="21"/>
                <w:szCs w:val="21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AC62" w14:textId="46FDAA27" w:rsidR="008F113A" w:rsidRPr="00C035EC" w:rsidRDefault="008F113A" w:rsidP="008F113A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0</w:t>
            </w:r>
            <w:r w:rsidRPr="00C035EC">
              <w:rPr>
                <w:sz w:val="21"/>
                <w:szCs w:val="21"/>
              </w:rPr>
              <w:t>.</w:t>
            </w:r>
            <w:r w:rsidR="002B6C73" w:rsidRPr="00C035EC">
              <w:rPr>
                <w:sz w:val="21"/>
                <w:szCs w:val="21"/>
              </w:rPr>
              <w:t>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1FBD" w14:textId="4666498A" w:rsidR="008F113A" w:rsidRPr="00C035EC" w:rsidRDefault="008F113A" w:rsidP="008F113A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0</w:t>
            </w:r>
            <w:r w:rsidRPr="00C035EC">
              <w:rPr>
                <w:sz w:val="21"/>
                <w:szCs w:val="21"/>
              </w:rPr>
              <w:t>.3</w:t>
            </w:r>
          </w:p>
        </w:tc>
      </w:tr>
      <w:tr w:rsidR="00C035EC" w:rsidRPr="00C035EC" w14:paraId="769296AE" w14:textId="77777777" w:rsidTr="001B2DCB">
        <w:trPr>
          <w:trHeight w:val="56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6F38" w14:textId="77777777" w:rsidR="00DB0900" w:rsidRPr="00C035EC" w:rsidRDefault="00DB0900" w:rsidP="001B2DCB">
            <w:pPr>
              <w:spacing w:line="0" w:lineRule="atLeast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V</w:t>
            </w:r>
            <w:r w:rsidRPr="00C035EC">
              <w:rPr>
                <w:sz w:val="21"/>
                <w:szCs w:val="21"/>
              </w:rPr>
              <w:t>CM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95FB" w14:textId="7777777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8179" w14:textId="77DD6C57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0</w:t>
            </w:r>
            <w:r w:rsidRPr="00C035EC">
              <w:rPr>
                <w:sz w:val="21"/>
                <w:szCs w:val="21"/>
              </w:rPr>
              <w:t>.</w:t>
            </w:r>
            <w:r w:rsidR="002B6C73" w:rsidRPr="00C035EC">
              <w:rPr>
                <w:sz w:val="21"/>
                <w:szCs w:val="21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B6C8" w14:textId="04922B96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0</w:t>
            </w:r>
            <w:r w:rsidRPr="00C035EC">
              <w:rPr>
                <w:sz w:val="21"/>
                <w:szCs w:val="21"/>
              </w:rPr>
              <w:t>.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D680" w14:textId="769ED535" w:rsidR="00DB0900" w:rsidRPr="00C035EC" w:rsidRDefault="00DB0900" w:rsidP="001B2DCB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0</w:t>
            </w:r>
            <w:r w:rsidRPr="00C035EC">
              <w:rPr>
                <w:sz w:val="21"/>
                <w:szCs w:val="21"/>
              </w:rPr>
              <w:t>.1</w:t>
            </w:r>
          </w:p>
        </w:tc>
      </w:tr>
      <w:tr w:rsidR="00C035EC" w:rsidRPr="00C035EC" w14:paraId="2CF52BBF" w14:textId="77777777" w:rsidTr="001B2DCB">
        <w:trPr>
          <w:trHeight w:val="56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9B87" w14:textId="2B206509" w:rsidR="008F113A" w:rsidRPr="00C035EC" w:rsidRDefault="008F113A" w:rsidP="008F113A">
            <w:pPr>
              <w:spacing w:line="0" w:lineRule="atLeast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L</w:t>
            </w:r>
            <w:r w:rsidRPr="00C035EC">
              <w:rPr>
                <w:sz w:val="21"/>
                <w:szCs w:val="21"/>
              </w:rPr>
              <w:t>TG</w:t>
            </w:r>
            <w:r w:rsidRPr="00C035EC">
              <w:rPr>
                <w:sz w:val="21"/>
                <w:szCs w:val="21"/>
                <w:vertAlign w:val="superscript"/>
              </w:rPr>
              <w:t xml:space="preserve"> </w:t>
            </w:r>
            <w:r w:rsidR="00DC46C4" w:rsidRPr="00C035EC">
              <w:rPr>
                <w:sz w:val="21"/>
                <w:szCs w:val="21"/>
                <w:vertAlign w:val="superscript"/>
              </w:rPr>
              <w:t>e</w:t>
            </w:r>
            <w:r w:rsidRPr="00C035EC">
              <w:rPr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6FE0" w14:textId="77777777" w:rsidR="008F113A" w:rsidRPr="00C035EC" w:rsidRDefault="008F113A" w:rsidP="008F113A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9228" w14:textId="27979082" w:rsidR="008F113A" w:rsidRPr="00C035EC" w:rsidRDefault="008F113A" w:rsidP="008F113A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0</w:t>
            </w:r>
            <w:r w:rsidRPr="00C035EC">
              <w:rPr>
                <w:sz w:val="21"/>
                <w:szCs w:val="21"/>
              </w:rPr>
              <w:t>.</w:t>
            </w:r>
            <w:r w:rsidR="002B6C73" w:rsidRPr="00C035EC">
              <w:rPr>
                <w:sz w:val="21"/>
                <w:szCs w:val="21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E1B2" w14:textId="0C758611" w:rsidR="008F113A" w:rsidRPr="00C035EC" w:rsidRDefault="008F113A" w:rsidP="008F113A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0</w:t>
            </w:r>
            <w:r w:rsidRPr="00C035EC">
              <w:rPr>
                <w:sz w:val="21"/>
                <w:szCs w:val="21"/>
              </w:rPr>
              <w:t>.</w:t>
            </w:r>
            <w:r w:rsidR="00272694" w:rsidRPr="00C035EC">
              <w:rPr>
                <w:sz w:val="21"/>
                <w:szCs w:val="21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6059" w14:textId="3526F86E" w:rsidR="008F113A" w:rsidRPr="00C035EC" w:rsidRDefault="008F113A" w:rsidP="008F113A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0</w:t>
            </w:r>
            <w:r w:rsidRPr="00C035EC">
              <w:rPr>
                <w:sz w:val="21"/>
                <w:szCs w:val="21"/>
              </w:rPr>
              <w:t>.</w:t>
            </w:r>
            <w:r w:rsidR="00571AD0" w:rsidRPr="00C035EC">
              <w:rPr>
                <w:sz w:val="21"/>
                <w:szCs w:val="21"/>
              </w:rPr>
              <w:t>1</w:t>
            </w:r>
          </w:p>
        </w:tc>
      </w:tr>
      <w:tr w:rsidR="00C035EC" w:rsidRPr="00C035EC" w14:paraId="134D6199" w14:textId="77777777" w:rsidTr="001B2DCB">
        <w:trPr>
          <w:trHeight w:val="562"/>
        </w:trPr>
        <w:tc>
          <w:tcPr>
            <w:tcW w:w="957" w:type="dxa"/>
            <w:tcBorders>
              <w:top w:val="nil"/>
              <w:left w:val="nil"/>
              <w:right w:val="nil"/>
            </w:tcBorders>
            <w:vAlign w:val="center"/>
          </w:tcPr>
          <w:p w14:paraId="549C0A10" w14:textId="2D10D4BE" w:rsidR="008F113A" w:rsidRPr="00C035EC" w:rsidRDefault="008F113A" w:rsidP="008F113A">
            <w:pPr>
              <w:spacing w:line="0" w:lineRule="atLeast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V</w:t>
            </w:r>
            <w:r w:rsidRPr="00C035EC">
              <w:rPr>
                <w:sz w:val="21"/>
                <w:szCs w:val="21"/>
              </w:rPr>
              <w:t>RCZ</w:t>
            </w:r>
            <w:r w:rsidRPr="00C035EC">
              <w:rPr>
                <w:sz w:val="21"/>
                <w:szCs w:val="21"/>
                <w:vertAlign w:val="superscript"/>
              </w:rPr>
              <w:t xml:space="preserve"> </w:t>
            </w:r>
            <w:r w:rsidR="00DC46C4" w:rsidRPr="00C035EC">
              <w:rPr>
                <w:sz w:val="21"/>
                <w:szCs w:val="21"/>
                <w:vertAlign w:val="superscript"/>
              </w:rPr>
              <w:t>e</w:t>
            </w:r>
            <w:r w:rsidRPr="00C035EC">
              <w:rPr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vAlign w:val="center"/>
          </w:tcPr>
          <w:p w14:paraId="013AF330" w14:textId="77777777" w:rsidR="008F113A" w:rsidRPr="00C035EC" w:rsidRDefault="008F113A" w:rsidP="008F113A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vAlign w:val="center"/>
          </w:tcPr>
          <w:p w14:paraId="4D903714" w14:textId="7C8F9241" w:rsidR="008F113A" w:rsidRPr="00C035EC" w:rsidRDefault="008F113A" w:rsidP="008F113A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0</w:t>
            </w:r>
            <w:r w:rsidRPr="00C035EC">
              <w:rPr>
                <w:sz w:val="21"/>
                <w:szCs w:val="21"/>
              </w:rPr>
              <w:t>.</w:t>
            </w:r>
            <w:r w:rsidR="00E075B3" w:rsidRPr="00C035EC">
              <w:rPr>
                <w:sz w:val="21"/>
                <w:szCs w:val="21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vAlign w:val="center"/>
          </w:tcPr>
          <w:p w14:paraId="309DCE6A" w14:textId="2AEACF4F" w:rsidR="008F113A" w:rsidRPr="00C035EC" w:rsidRDefault="008F113A" w:rsidP="008F113A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1</w:t>
            </w:r>
            <w:r w:rsidRPr="00C035EC">
              <w:rPr>
                <w:sz w:val="21"/>
                <w:szCs w:val="21"/>
              </w:rPr>
              <w:t>.3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vAlign w:val="center"/>
          </w:tcPr>
          <w:p w14:paraId="310476C6" w14:textId="4E3728D9" w:rsidR="008F113A" w:rsidRPr="00C035EC" w:rsidRDefault="008F113A" w:rsidP="008F113A">
            <w:pPr>
              <w:spacing w:line="0" w:lineRule="atLeast"/>
              <w:jc w:val="center"/>
              <w:rPr>
                <w:sz w:val="21"/>
                <w:szCs w:val="21"/>
              </w:rPr>
            </w:pPr>
            <w:r w:rsidRPr="00C035EC">
              <w:rPr>
                <w:rFonts w:hint="eastAsia"/>
                <w:sz w:val="21"/>
                <w:szCs w:val="21"/>
              </w:rPr>
              <w:t>0</w:t>
            </w:r>
            <w:r w:rsidRPr="00C035EC">
              <w:rPr>
                <w:sz w:val="21"/>
                <w:szCs w:val="21"/>
              </w:rPr>
              <w:t>.</w:t>
            </w:r>
            <w:r w:rsidR="002B6C73" w:rsidRPr="00C035EC">
              <w:rPr>
                <w:sz w:val="21"/>
                <w:szCs w:val="21"/>
              </w:rPr>
              <w:t>7</w:t>
            </w:r>
          </w:p>
        </w:tc>
      </w:tr>
    </w:tbl>
    <w:p w14:paraId="1AA5F1FE" w14:textId="77777777" w:rsidR="00DB0900" w:rsidRPr="00C035EC" w:rsidRDefault="00DB0900" w:rsidP="00DB0900">
      <w:pPr>
        <w:spacing w:before="240" w:line="0" w:lineRule="atLeast"/>
        <w:jc w:val="left"/>
        <w:rPr>
          <w:rFonts w:cstheme="minorBidi"/>
          <w:szCs w:val="22"/>
        </w:rPr>
      </w:pPr>
      <w:r w:rsidRPr="00C035EC">
        <w:rPr>
          <w:rFonts w:cstheme="minorBidi"/>
          <w:szCs w:val="22"/>
          <w:vertAlign w:val="superscript"/>
        </w:rPr>
        <w:t>a)</w:t>
      </w:r>
      <w:r w:rsidRPr="00C035EC">
        <w:rPr>
          <w:rFonts w:cstheme="minorBidi"/>
          <w:szCs w:val="22"/>
        </w:rPr>
        <w:t xml:space="preserve"> CBZ: carbamazepine, PHT: phenytoin, VCM: vancomycin, LTG: lamotrigine, VRCZ: voriconazole.</w:t>
      </w:r>
    </w:p>
    <w:p w14:paraId="6B4154B8" w14:textId="77777777" w:rsidR="00DB0900" w:rsidRPr="00C035EC" w:rsidRDefault="00DB0900" w:rsidP="008F113A">
      <w:pPr>
        <w:pStyle w:val="a6"/>
        <w:snapToGrid/>
        <w:spacing w:line="0" w:lineRule="atLeast"/>
      </w:pPr>
      <w:r w:rsidRPr="00C035EC">
        <w:rPr>
          <w:rFonts w:cstheme="minorBidi"/>
          <w:szCs w:val="22"/>
          <w:vertAlign w:val="superscript"/>
        </w:rPr>
        <w:t>b)</w:t>
      </w:r>
      <w:r w:rsidRPr="00C035EC">
        <w:rPr>
          <w:rFonts w:cstheme="minorBidi"/>
          <w:szCs w:val="22"/>
        </w:rPr>
        <w:t xml:space="preserve"> LOD: the limit of detection. </w:t>
      </w:r>
      <w:r w:rsidRPr="00C035EC">
        <w:rPr>
          <w:rFonts w:cstheme="minorBidi"/>
          <w:szCs w:val="22"/>
          <w:vertAlign w:val="superscript"/>
        </w:rPr>
        <w:t>c)</w:t>
      </w:r>
      <w:r w:rsidRPr="00C035EC">
        <w:rPr>
          <w:rFonts w:cstheme="minorBidi"/>
          <w:szCs w:val="22"/>
        </w:rPr>
        <w:t xml:space="preserve"> LOQ: the limit of quantitation. </w:t>
      </w:r>
      <w:r w:rsidRPr="00C035EC">
        <w:rPr>
          <w:rFonts w:cstheme="minorBidi"/>
          <w:szCs w:val="22"/>
          <w:vertAlign w:val="superscript"/>
        </w:rPr>
        <w:t>d)</w:t>
      </w:r>
      <w:r w:rsidRPr="00C035EC">
        <w:rPr>
          <w:rFonts w:cstheme="minorBidi"/>
          <w:szCs w:val="22"/>
        </w:rPr>
        <w:t xml:space="preserve"> LLOQ: the lower limit of quantitation.</w:t>
      </w:r>
    </w:p>
    <w:p w14:paraId="4854F74F" w14:textId="51201BF2" w:rsidR="008F113A" w:rsidRPr="00C035EC" w:rsidRDefault="00B10666" w:rsidP="008F113A">
      <w:pPr>
        <w:pStyle w:val="a6"/>
        <w:snapToGrid/>
        <w:spacing w:line="0" w:lineRule="atLeast"/>
      </w:pPr>
      <w:r w:rsidRPr="00C035EC">
        <w:rPr>
          <w:rFonts w:cstheme="minorBidi" w:hint="eastAsia"/>
          <w:szCs w:val="22"/>
          <w:vertAlign w:val="superscript"/>
        </w:rPr>
        <w:t>e</w:t>
      </w:r>
      <w:r w:rsidR="008F113A" w:rsidRPr="00C035EC">
        <w:rPr>
          <w:rFonts w:cstheme="minorBidi"/>
          <w:szCs w:val="22"/>
          <w:vertAlign w:val="superscript"/>
        </w:rPr>
        <w:t>)</w:t>
      </w:r>
      <w:r w:rsidR="008F113A" w:rsidRPr="00C035EC">
        <w:rPr>
          <w:rFonts w:cstheme="minorBidi"/>
          <w:szCs w:val="22"/>
        </w:rPr>
        <w:t xml:space="preserve"> This data was quoted from Ref. [11].</w:t>
      </w:r>
    </w:p>
    <w:p w14:paraId="445C0091" w14:textId="77777777" w:rsidR="00DB0900" w:rsidRPr="00C035EC" w:rsidRDefault="00DB0900" w:rsidP="00DB0900">
      <w:pPr>
        <w:pStyle w:val="a6"/>
        <w:snapToGrid/>
        <w:spacing w:before="240" w:after="240"/>
      </w:pPr>
    </w:p>
    <w:p w14:paraId="188E9FE8" w14:textId="77777777" w:rsidR="00DB0900" w:rsidRPr="00C035EC" w:rsidRDefault="00DB0900" w:rsidP="00DB0900">
      <w:pPr>
        <w:pStyle w:val="a6"/>
        <w:snapToGrid/>
        <w:spacing w:before="240" w:after="240"/>
      </w:pPr>
      <w:r w:rsidRPr="00C035EC">
        <w:br w:type="page"/>
      </w:r>
    </w:p>
    <w:p w14:paraId="329949F8" w14:textId="67D2D1B8" w:rsidR="00DB0900" w:rsidRPr="00C035EC" w:rsidRDefault="00DB0900" w:rsidP="00DB0900">
      <w:pPr>
        <w:rPr>
          <w:b/>
          <w:bCs/>
          <w:iCs/>
        </w:rPr>
      </w:pPr>
      <w:r w:rsidRPr="00C035EC">
        <w:rPr>
          <w:b/>
          <w:bCs/>
          <w:iCs/>
        </w:rPr>
        <w:lastRenderedPageBreak/>
        <w:t xml:space="preserve">Table </w:t>
      </w:r>
      <w:r w:rsidR="001F1E50" w:rsidRPr="00C035EC">
        <w:rPr>
          <w:b/>
          <w:bCs/>
          <w:iCs/>
        </w:rPr>
        <w:t>S5</w:t>
      </w:r>
      <w:r w:rsidRPr="00C035EC">
        <w:rPr>
          <w:b/>
          <w:bCs/>
          <w:iCs/>
        </w:rPr>
        <w:t xml:space="preserve">. </w:t>
      </w:r>
      <w:r w:rsidRPr="00C035EC">
        <w:rPr>
          <w:iCs/>
        </w:rPr>
        <w:t>Accuracy and precision data of five drugs in the present quantification method using our HPLC-UV platform.</w:t>
      </w:r>
    </w:p>
    <w:tbl>
      <w:tblPr>
        <w:tblW w:w="8090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12"/>
        <w:gridCol w:w="972"/>
        <w:gridCol w:w="405"/>
        <w:gridCol w:w="1245"/>
        <w:gridCol w:w="404"/>
        <w:gridCol w:w="1107"/>
        <w:gridCol w:w="567"/>
        <w:gridCol w:w="1295"/>
        <w:gridCol w:w="983"/>
      </w:tblGrid>
      <w:tr w:rsidR="00C035EC" w:rsidRPr="00C035EC" w14:paraId="4718A164" w14:textId="77777777" w:rsidTr="00C80E69">
        <w:trPr>
          <w:trHeight w:val="719"/>
        </w:trPr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B77BE5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Analyte</w:t>
            </w:r>
            <w:r w:rsidRPr="00C035EC">
              <w:rPr>
                <w:sz w:val="21"/>
                <w:szCs w:val="21"/>
              </w:rPr>
              <w:t xml:space="preserve"> </w:t>
            </w:r>
            <w:r w:rsidRPr="00C035EC">
              <w:rPr>
                <w:sz w:val="21"/>
                <w:szCs w:val="21"/>
                <w:vertAlign w:val="superscript"/>
              </w:rPr>
              <w:t>a)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18E100" w14:textId="77777777" w:rsidR="00DB0900" w:rsidRPr="00C035EC" w:rsidRDefault="00DB0900" w:rsidP="001B2DCB">
            <w:pPr>
              <w:spacing w:line="0" w:lineRule="atLeast"/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Conc. in serum</w:t>
            </w:r>
            <w:r w:rsidRPr="00C035EC">
              <w:rPr>
                <w:iCs/>
                <w:sz w:val="21"/>
                <w:szCs w:val="21"/>
              </w:rPr>
              <w:br/>
              <w:t>(μg/mL)</w:t>
            </w:r>
          </w:p>
        </w:tc>
        <w:tc>
          <w:tcPr>
            <w:tcW w:w="16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C8A8D" w14:textId="2F5D625A" w:rsidR="00DB0900" w:rsidRPr="00C035EC" w:rsidRDefault="00DB0900" w:rsidP="001B2DCB">
            <w:pPr>
              <w:spacing w:line="0" w:lineRule="atLeast"/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Accuracy</w:t>
            </w:r>
            <w:r w:rsidR="00C80E69" w:rsidRPr="00C035EC">
              <w:rPr>
                <w:rFonts w:cstheme="minorBidi"/>
                <w:sz w:val="21"/>
                <w:vertAlign w:val="superscript"/>
              </w:rPr>
              <w:t xml:space="preserve"> b)</w:t>
            </w:r>
            <w:r w:rsidRPr="00C035EC">
              <w:rPr>
                <w:iCs/>
                <w:sz w:val="21"/>
                <w:szCs w:val="21"/>
              </w:rPr>
              <w:br/>
              <w:t>(%)</w:t>
            </w:r>
          </w:p>
        </w:tc>
        <w:tc>
          <w:tcPr>
            <w:tcW w:w="167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DC1CFD" w14:textId="32AA04E6" w:rsidR="00DB0900" w:rsidRPr="00C035EC" w:rsidRDefault="00DB0900" w:rsidP="001B2DCB">
            <w:pPr>
              <w:spacing w:line="0" w:lineRule="atLeast"/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R</w:t>
            </w:r>
            <w:r w:rsidRPr="00C035EC">
              <w:rPr>
                <w:iCs/>
                <w:sz w:val="21"/>
                <w:szCs w:val="21"/>
              </w:rPr>
              <w:t>epeatability</w:t>
            </w:r>
            <w:r w:rsidR="00C80E69" w:rsidRPr="00C035EC">
              <w:rPr>
                <w:rFonts w:cstheme="minorBidi"/>
                <w:sz w:val="21"/>
                <w:vertAlign w:val="superscript"/>
              </w:rPr>
              <w:t xml:space="preserve"> c)</w:t>
            </w:r>
          </w:p>
          <w:p w14:paraId="5750E09D" w14:textId="77777777" w:rsidR="00DB0900" w:rsidRPr="00C035EC" w:rsidRDefault="00DB0900" w:rsidP="001B2DCB">
            <w:pPr>
              <w:spacing w:line="0" w:lineRule="atLeast"/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(</w:t>
            </w:r>
            <w:r w:rsidRPr="00C035EC">
              <w:rPr>
                <w:iCs/>
                <w:sz w:val="21"/>
                <w:szCs w:val="21"/>
              </w:rPr>
              <w:t>CV%)</w:t>
            </w:r>
          </w:p>
        </w:tc>
        <w:tc>
          <w:tcPr>
            <w:tcW w:w="22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C5C48B" w14:textId="5360BF9E" w:rsidR="00DB0900" w:rsidRPr="00C035EC" w:rsidRDefault="00DB0900" w:rsidP="001B2DCB">
            <w:pPr>
              <w:spacing w:line="0" w:lineRule="atLeast"/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Intermediate precision</w:t>
            </w:r>
            <w:r w:rsidR="00C80E69" w:rsidRPr="00C035EC">
              <w:rPr>
                <w:rFonts w:cstheme="minorBidi"/>
                <w:sz w:val="21"/>
                <w:vertAlign w:val="superscript"/>
              </w:rPr>
              <w:t xml:space="preserve"> d)</w:t>
            </w:r>
          </w:p>
          <w:p w14:paraId="4211FCB6" w14:textId="77777777" w:rsidR="00DB0900" w:rsidRPr="00C035EC" w:rsidRDefault="00DB0900" w:rsidP="001B2DCB">
            <w:pPr>
              <w:spacing w:line="0" w:lineRule="atLeast"/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(CV%)</w:t>
            </w:r>
          </w:p>
        </w:tc>
      </w:tr>
      <w:tr w:rsidR="00C035EC" w:rsidRPr="00C035EC" w14:paraId="549C57E4" w14:textId="77777777" w:rsidTr="00C80E69">
        <w:trPr>
          <w:trHeight w:val="230"/>
        </w:trPr>
        <w:tc>
          <w:tcPr>
            <w:tcW w:w="111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F459EA" w14:textId="420F657E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CBZ</w:t>
            </w:r>
            <w:r w:rsidR="002A5082" w:rsidRPr="00C035EC">
              <w:rPr>
                <w:sz w:val="21"/>
                <w:szCs w:val="21"/>
              </w:rPr>
              <w:t xml:space="preserve"> </w:t>
            </w:r>
            <w:r w:rsidR="00C80E69" w:rsidRPr="00C035EC">
              <w:rPr>
                <w:sz w:val="21"/>
                <w:szCs w:val="21"/>
                <w:vertAlign w:val="superscript"/>
              </w:rPr>
              <w:t>e</w:t>
            </w:r>
            <w:r w:rsidR="002A5082" w:rsidRPr="00C035EC">
              <w:rPr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A1EA8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2</w:t>
            </w:r>
          </w:p>
        </w:tc>
        <w:tc>
          <w:tcPr>
            <w:tcW w:w="4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E6D2CB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31A5B0" w14:textId="621F3C1B" w:rsidR="00DB0900" w:rsidRPr="00C035EC" w:rsidRDefault="00826E53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98.6</w:t>
            </w:r>
          </w:p>
        </w:tc>
        <w:tc>
          <w:tcPr>
            <w:tcW w:w="4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AE3904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0CE0D64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6</w:t>
            </w:r>
            <w:r w:rsidRPr="00C035EC">
              <w:rPr>
                <w:iCs/>
                <w:sz w:val="21"/>
                <w:szCs w:val="21"/>
              </w:rPr>
              <w:t>.0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E4A55A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82703" w14:textId="73BEBB6D" w:rsidR="00DB0900" w:rsidRPr="00C035EC" w:rsidRDefault="006E21A4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4</w:t>
            </w:r>
            <w:r w:rsidRPr="00C035EC">
              <w:rPr>
                <w:iCs/>
                <w:sz w:val="21"/>
                <w:szCs w:val="21"/>
              </w:rPr>
              <w:t>.5</w:t>
            </w:r>
          </w:p>
        </w:tc>
        <w:tc>
          <w:tcPr>
            <w:tcW w:w="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ED9C92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</w:tr>
      <w:tr w:rsidR="00C035EC" w:rsidRPr="00C035EC" w14:paraId="1B51C9CD" w14:textId="77777777" w:rsidTr="00C80E69">
        <w:trPr>
          <w:trHeight w:val="230"/>
        </w:trPr>
        <w:tc>
          <w:tcPr>
            <w:tcW w:w="111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CE4B147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1B667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6F5D70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609197" w14:textId="1AAEEBF7" w:rsidR="00DB0900" w:rsidRPr="00C035EC" w:rsidRDefault="006E21A4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1</w:t>
            </w:r>
            <w:r w:rsidRPr="00C035EC">
              <w:rPr>
                <w:iCs/>
                <w:sz w:val="21"/>
                <w:szCs w:val="21"/>
              </w:rPr>
              <w:t>02.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E2A19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961A533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1</w:t>
            </w:r>
            <w:r w:rsidRPr="00C035EC">
              <w:rPr>
                <w:iCs/>
                <w:sz w:val="21"/>
                <w:szCs w:val="21"/>
              </w:rPr>
              <w:t>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0B5E22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71891" w14:textId="5A70E8ED" w:rsidR="00DB0900" w:rsidRPr="00C035EC" w:rsidRDefault="006E21A4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2</w:t>
            </w:r>
            <w:r w:rsidRPr="00C035EC">
              <w:rPr>
                <w:iCs/>
                <w:sz w:val="21"/>
                <w:szCs w:val="21"/>
              </w:rPr>
              <w:t>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640D4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</w:tr>
      <w:tr w:rsidR="00C035EC" w:rsidRPr="00C035EC" w14:paraId="1F72A0C1" w14:textId="77777777" w:rsidTr="00C80E69">
        <w:trPr>
          <w:trHeight w:val="230"/>
        </w:trPr>
        <w:tc>
          <w:tcPr>
            <w:tcW w:w="111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BB78D93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BEFA8C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2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9EA4E7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28F5CD" w14:textId="1047D30A" w:rsidR="00DB0900" w:rsidRPr="00C035EC" w:rsidRDefault="006E21A4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1</w:t>
            </w:r>
            <w:r w:rsidRPr="00C035EC">
              <w:rPr>
                <w:iCs/>
                <w:sz w:val="21"/>
                <w:szCs w:val="21"/>
              </w:rPr>
              <w:t>00.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AA90A" w14:textId="0A51F710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0DE3D03C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3</w:t>
            </w:r>
            <w:r w:rsidRPr="00C035EC">
              <w:rPr>
                <w:iCs/>
                <w:sz w:val="21"/>
                <w:szCs w:val="21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B83AFA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BB76F6" w14:textId="3979993D" w:rsidR="00DB0900" w:rsidRPr="00C035EC" w:rsidRDefault="006E21A4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3</w:t>
            </w:r>
            <w:r w:rsidRPr="00C035EC">
              <w:rPr>
                <w:iCs/>
                <w:sz w:val="21"/>
                <w:szCs w:val="21"/>
              </w:rPr>
              <w:t>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FBC2B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</w:tr>
      <w:tr w:rsidR="00C035EC" w:rsidRPr="00C035EC" w14:paraId="15BDCBE8" w14:textId="77777777" w:rsidTr="00C80E69">
        <w:trPr>
          <w:trHeight w:val="23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DCB82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4E0F7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73A0C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AC1CA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693DB9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F71A5CB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F23071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3934C5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AA3B9D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</w:tr>
      <w:tr w:rsidR="00C035EC" w:rsidRPr="00C035EC" w14:paraId="63338020" w14:textId="77777777" w:rsidTr="00C80E69">
        <w:trPr>
          <w:trHeight w:val="230"/>
        </w:trPr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43CE7" w14:textId="620DBC95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PHT</w:t>
            </w:r>
            <w:r w:rsidR="002A5082" w:rsidRPr="00C035EC">
              <w:rPr>
                <w:sz w:val="21"/>
                <w:szCs w:val="21"/>
              </w:rPr>
              <w:t xml:space="preserve"> </w:t>
            </w:r>
            <w:r w:rsidR="00C80E69" w:rsidRPr="00C035EC">
              <w:rPr>
                <w:sz w:val="21"/>
                <w:szCs w:val="21"/>
                <w:vertAlign w:val="superscript"/>
              </w:rPr>
              <w:t>e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E1378C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1CB03B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A18E04" w14:textId="77473505" w:rsidR="00DB0900" w:rsidRPr="00C035EC" w:rsidRDefault="00940E9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1</w:t>
            </w:r>
            <w:r w:rsidRPr="00C035EC">
              <w:rPr>
                <w:iCs/>
                <w:sz w:val="21"/>
                <w:szCs w:val="21"/>
              </w:rPr>
              <w:t>00.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20D57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08568CF0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7</w:t>
            </w:r>
            <w:r w:rsidRPr="00C035EC">
              <w:rPr>
                <w:iCs/>
                <w:sz w:val="21"/>
                <w:szCs w:val="21"/>
              </w:rPr>
              <w:t>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98DDA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73ED04" w14:textId="37C5F0B7" w:rsidR="00DB0900" w:rsidRPr="00C035EC" w:rsidRDefault="00940E9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4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88001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</w:tr>
      <w:tr w:rsidR="00C035EC" w:rsidRPr="00C035EC" w14:paraId="0E35A351" w14:textId="77777777" w:rsidTr="00C80E69">
        <w:trPr>
          <w:trHeight w:val="230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73CB1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702FCF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E70C6A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D40DDB" w14:textId="338DAA3C" w:rsidR="00DB0900" w:rsidRPr="00C035EC" w:rsidRDefault="00940E9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1</w:t>
            </w:r>
            <w:r w:rsidRPr="00C035EC">
              <w:rPr>
                <w:iCs/>
                <w:sz w:val="21"/>
                <w:szCs w:val="21"/>
              </w:rPr>
              <w:t>02.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24721D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23A7710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5</w:t>
            </w:r>
            <w:r w:rsidRPr="00C035EC">
              <w:rPr>
                <w:iCs/>
                <w:sz w:val="21"/>
                <w:szCs w:val="21"/>
              </w:rPr>
              <w:t>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660F4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F236B4" w14:textId="59D517EE" w:rsidR="00DB0900" w:rsidRPr="00C035EC" w:rsidRDefault="00940E9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1</w:t>
            </w:r>
            <w:r w:rsidRPr="00C035EC">
              <w:rPr>
                <w:iCs/>
                <w:sz w:val="21"/>
                <w:szCs w:val="21"/>
              </w:rPr>
              <w:t>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294480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</w:tr>
      <w:tr w:rsidR="00C035EC" w:rsidRPr="00C035EC" w14:paraId="64C03BBF" w14:textId="77777777" w:rsidTr="00C80E69">
        <w:trPr>
          <w:trHeight w:val="230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71279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1C80B4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2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823D94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81157C" w14:textId="3B708536" w:rsidR="00DB0900" w:rsidRPr="00C035EC" w:rsidRDefault="00940E9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1</w:t>
            </w:r>
            <w:r w:rsidRPr="00C035EC">
              <w:rPr>
                <w:iCs/>
                <w:sz w:val="21"/>
                <w:szCs w:val="21"/>
              </w:rPr>
              <w:t>00.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2201CD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3ABE173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2</w:t>
            </w:r>
            <w:r w:rsidRPr="00C035EC">
              <w:rPr>
                <w:iCs/>
                <w:sz w:val="21"/>
                <w:szCs w:val="21"/>
              </w:rPr>
              <w:t>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4D9AA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4EFCE9" w14:textId="00BC1776" w:rsidR="00DB0900" w:rsidRPr="00C035EC" w:rsidRDefault="00940E9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3</w:t>
            </w:r>
            <w:r w:rsidRPr="00C035EC">
              <w:rPr>
                <w:iCs/>
                <w:sz w:val="21"/>
                <w:szCs w:val="21"/>
              </w:rPr>
              <w:t>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972A6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</w:tr>
      <w:tr w:rsidR="00C035EC" w:rsidRPr="00C035EC" w14:paraId="47B447D6" w14:textId="77777777" w:rsidTr="00C80E69">
        <w:trPr>
          <w:trHeight w:val="23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0E860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F8A7C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908831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C5B523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2EAF0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5BBD041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312A01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251A6A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733B3D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</w:tr>
      <w:tr w:rsidR="00C035EC" w:rsidRPr="00C035EC" w14:paraId="6E12DFDF" w14:textId="77777777" w:rsidTr="00C80E69">
        <w:trPr>
          <w:trHeight w:val="230"/>
        </w:trPr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34AAD1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VC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89F81C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FF808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DB04AE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105.7 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F47EA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F869CC8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1</w:t>
            </w:r>
            <w:r w:rsidRPr="00C035EC">
              <w:rPr>
                <w:iCs/>
                <w:sz w:val="21"/>
                <w:szCs w:val="21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3992C4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C02CDD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1</w:t>
            </w:r>
            <w:r w:rsidRPr="00C035EC">
              <w:rPr>
                <w:iCs/>
                <w:sz w:val="21"/>
                <w:szCs w:val="21"/>
              </w:rPr>
              <w:t>8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5F4F3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</w:tr>
      <w:tr w:rsidR="00C035EC" w:rsidRPr="00C035EC" w14:paraId="63C50ABE" w14:textId="77777777" w:rsidTr="00C80E69">
        <w:trPr>
          <w:trHeight w:val="230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366CB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2B7275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1</w:t>
            </w:r>
            <w:r w:rsidRPr="00C035EC">
              <w:rPr>
                <w:iCs/>
                <w:sz w:val="21"/>
                <w:szCs w:val="21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2BDE3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CB569A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91.5 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C62111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4EF822F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8</w:t>
            </w:r>
            <w:r w:rsidRPr="00C035EC">
              <w:rPr>
                <w:iCs/>
                <w:sz w:val="21"/>
                <w:szCs w:val="21"/>
              </w:rPr>
              <w:t>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622C66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4E3166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9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CA08EB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</w:tr>
      <w:tr w:rsidR="00C035EC" w:rsidRPr="00C035EC" w14:paraId="4BD6EBE6" w14:textId="77777777" w:rsidTr="00C80E69">
        <w:trPr>
          <w:trHeight w:val="230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A001B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22C08E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5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202FF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79AA55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91.3</w:t>
            </w:r>
            <w:r w:rsidRPr="00C035EC">
              <w:rPr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885379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EF72592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5</w:t>
            </w:r>
            <w:r w:rsidRPr="00C035EC">
              <w:rPr>
                <w:iCs/>
                <w:sz w:val="21"/>
                <w:szCs w:val="21"/>
              </w:rPr>
              <w:t>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6918FF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0C901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8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5BE116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</w:tr>
      <w:tr w:rsidR="00C035EC" w:rsidRPr="00C035EC" w14:paraId="5819FED5" w14:textId="77777777" w:rsidTr="00C80E69">
        <w:trPr>
          <w:trHeight w:val="23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4A768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36F3E3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36FA4C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2CFD3D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FBFFE0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D9411BC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93F92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88C1FF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71414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</w:tr>
      <w:tr w:rsidR="00C035EC" w:rsidRPr="00C035EC" w14:paraId="4914A619" w14:textId="77777777" w:rsidTr="00C80E69">
        <w:trPr>
          <w:trHeight w:val="230"/>
        </w:trPr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21ABA" w14:textId="163B99C0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LTG</w:t>
            </w:r>
            <w:r w:rsidR="002A5082" w:rsidRPr="00C035EC">
              <w:rPr>
                <w:sz w:val="21"/>
                <w:szCs w:val="21"/>
              </w:rPr>
              <w:t xml:space="preserve"> </w:t>
            </w:r>
            <w:r w:rsidR="00C80E69" w:rsidRPr="00C035EC">
              <w:rPr>
                <w:sz w:val="21"/>
                <w:szCs w:val="21"/>
                <w:vertAlign w:val="superscript"/>
              </w:rPr>
              <w:t>e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83A40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3F534A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6AED8A" w14:textId="086D8CCE" w:rsidR="00DB0900" w:rsidRPr="00C035EC" w:rsidRDefault="00A52653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95.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79A30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95306DD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3</w:t>
            </w:r>
            <w:r w:rsidRPr="00C035EC">
              <w:rPr>
                <w:iCs/>
                <w:sz w:val="21"/>
                <w:szCs w:val="21"/>
              </w:rPr>
              <w:t>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B4DFD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2BA67F" w14:textId="114610AE" w:rsidR="00DB0900" w:rsidRPr="00C035EC" w:rsidRDefault="00A52653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4</w:t>
            </w:r>
            <w:r w:rsidRPr="00C035EC">
              <w:rPr>
                <w:iCs/>
                <w:sz w:val="21"/>
                <w:szCs w:val="21"/>
              </w:rPr>
              <w:t>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9F29D4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</w:tr>
      <w:tr w:rsidR="00C035EC" w:rsidRPr="00C035EC" w14:paraId="20E82478" w14:textId="77777777" w:rsidTr="00C80E69">
        <w:trPr>
          <w:trHeight w:val="230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4DF21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60CADB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3138B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21891F" w14:textId="747961DF" w:rsidR="00DB0900" w:rsidRPr="00C035EC" w:rsidRDefault="00A52653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1</w:t>
            </w:r>
            <w:r w:rsidRPr="00C035EC">
              <w:rPr>
                <w:iCs/>
                <w:sz w:val="21"/>
                <w:szCs w:val="21"/>
              </w:rPr>
              <w:t>02.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964AFF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6C7DF38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3</w:t>
            </w:r>
            <w:r w:rsidRPr="00C035EC">
              <w:rPr>
                <w:iCs/>
                <w:sz w:val="21"/>
                <w:szCs w:val="21"/>
              </w:rPr>
              <w:t>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B453B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2BB2C4" w14:textId="69458D0C" w:rsidR="00DB0900" w:rsidRPr="00C035EC" w:rsidRDefault="00A52653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2</w:t>
            </w:r>
            <w:r w:rsidRPr="00C035EC">
              <w:rPr>
                <w:iCs/>
                <w:sz w:val="21"/>
                <w:szCs w:val="21"/>
              </w:rPr>
              <w:t>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75C3DF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</w:tr>
      <w:tr w:rsidR="00C035EC" w:rsidRPr="00C035EC" w14:paraId="28DA90AA" w14:textId="77777777" w:rsidTr="00C80E69">
        <w:trPr>
          <w:trHeight w:val="230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BDD00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E9EE77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2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6E1E2C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88811C" w14:textId="27C934E3" w:rsidR="00DB0900" w:rsidRPr="00C035EC" w:rsidRDefault="00A52653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1</w:t>
            </w:r>
            <w:r w:rsidRPr="00C035EC">
              <w:rPr>
                <w:iCs/>
                <w:sz w:val="21"/>
                <w:szCs w:val="21"/>
              </w:rPr>
              <w:t>04.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CDE438" w14:textId="4C53DF0D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3B8F209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5</w:t>
            </w:r>
            <w:r w:rsidRPr="00C035EC">
              <w:rPr>
                <w:iCs/>
                <w:sz w:val="21"/>
                <w:szCs w:val="21"/>
              </w:rPr>
              <w:t>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A3E3B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A213C3" w14:textId="309B15CC" w:rsidR="00DB0900" w:rsidRPr="00C035EC" w:rsidRDefault="00A52653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3</w:t>
            </w:r>
            <w:r w:rsidRPr="00C035EC">
              <w:rPr>
                <w:iCs/>
                <w:sz w:val="21"/>
                <w:szCs w:val="21"/>
              </w:rPr>
              <w:t>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DCC767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</w:tr>
      <w:tr w:rsidR="00C035EC" w:rsidRPr="00C035EC" w14:paraId="47364BF7" w14:textId="77777777" w:rsidTr="00C80E69">
        <w:trPr>
          <w:trHeight w:val="230"/>
        </w:trPr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EC7FDB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1D3F2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5CA729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584E0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</w:p>
        </w:tc>
        <w:tc>
          <w:tcPr>
            <w:tcW w:w="4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47399A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</w:tcPr>
          <w:p w14:paraId="4F799393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1F44F3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A4C9E2" w14:textId="77777777" w:rsidR="00DB0900" w:rsidRPr="00C035EC" w:rsidRDefault="00DB0900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E1D85D" w14:textId="77777777" w:rsidR="00DB0900" w:rsidRPr="00C035EC" w:rsidRDefault="00DB0900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</w:tr>
      <w:tr w:rsidR="00C035EC" w:rsidRPr="00C035EC" w14:paraId="53435337" w14:textId="77777777" w:rsidTr="00C80E69">
        <w:trPr>
          <w:trHeight w:val="230"/>
        </w:trPr>
        <w:tc>
          <w:tcPr>
            <w:tcW w:w="111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0D16F4" w14:textId="3C192189" w:rsidR="00682996" w:rsidRPr="00C035EC" w:rsidRDefault="00682996" w:rsidP="001B2DCB">
            <w:pPr>
              <w:spacing w:line="0" w:lineRule="atLeas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VRCZ</w:t>
            </w:r>
            <w:r w:rsidRPr="00C035EC">
              <w:rPr>
                <w:sz w:val="21"/>
                <w:szCs w:val="21"/>
              </w:rPr>
              <w:t xml:space="preserve"> </w:t>
            </w:r>
            <w:r w:rsidR="00C80E69" w:rsidRPr="00C035EC">
              <w:rPr>
                <w:sz w:val="21"/>
                <w:szCs w:val="21"/>
                <w:vertAlign w:val="superscript"/>
              </w:rPr>
              <w:t>e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364869" w14:textId="77777777" w:rsidR="00682996" w:rsidRPr="00C035EC" w:rsidRDefault="00682996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84BFB4" w14:textId="77777777" w:rsidR="00682996" w:rsidRPr="00C035EC" w:rsidRDefault="00682996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BB5B3F" w14:textId="48E817AA" w:rsidR="00682996" w:rsidRPr="00C035EC" w:rsidRDefault="00682996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9</w:t>
            </w:r>
            <w:r w:rsidRPr="00C035EC">
              <w:rPr>
                <w:iCs/>
                <w:sz w:val="21"/>
                <w:szCs w:val="21"/>
              </w:rPr>
              <w:t>1.9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A8474B" w14:textId="77777777" w:rsidR="00682996" w:rsidRPr="00C035EC" w:rsidRDefault="00682996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6C3E60F" w14:textId="30FEA90D" w:rsidR="00682996" w:rsidRPr="00C035EC" w:rsidRDefault="00682996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1</w:t>
            </w:r>
            <w:r w:rsidRPr="00C035EC">
              <w:rPr>
                <w:iCs/>
                <w:sz w:val="21"/>
                <w:szCs w:val="21"/>
              </w:rPr>
              <w:t>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5D90CF" w14:textId="77777777" w:rsidR="00682996" w:rsidRPr="00C035EC" w:rsidRDefault="00682996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893A5A" w14:textId="512E53EA" w:rsidR="00682996" w:rsidRPr="00C035EC" w:rsidRDefault="0066614F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2</w:t>
            </w:r>
            <w:r w:rsidRPr="00C035EC">
              <w:rPr>
                <w:iCs/>
                <w:sz w:val="21"/>
                <w:szCs w:val="21"/>
              </w:rPr>
              <w:t>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070C7" w14:textId="77777777" w:rsidR="00682996" w:rsidRPr="00C035EC" w:rsidRDefault="00682996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</w:tr>
      <w:tr w:rsidR="00C035EC" w:rsidRPr="00C035EC" w14:paraId="3D09FB20" w14:textId="77777777" w:rsidTr="00C80E69">
        <w:trPr>
          <w:trHeight w:val="230"/>
        </w:trPr>
        <w:tc>
          <w:tcPr>
            <w:tcW w:w="11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DC4569" w14:textId="77777777" w:rsidR="00682996" w:rsidRPr="00C035EC" w:rsidRDefault="00682996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FC495" w14:textId="77777777" w:rsidR="00682996" w:rsidRPr="00C035EC" w:rsidRDefault="00682996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55023" w14:textId="77777777" w:rsidR="00682996" w:rsidRPr="00C035EC" w:rsidRDefault="00682996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E0178B" w14:textId="03C04970" w:rsidR="00682996" w:rsidRPr="00C035EC" w:rsidRDefault="00682996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9</w:t>
            </w:r>
            <w:r w:rsidRPr="00C035EC">
              <w:rPr>
                <w:iCs/>
                <w:sz w:val="21"/>
                <w:szCs w:val="21"/>
              </w:rPr>
              <w:t>0.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F41E9E" w14:textId="1CE4C032" w:rsidR="00682996" w:rsidRPr="00C035EC" w:rsidRDefault="00682996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747552F" w14:textId="5C3AB7A7" w:rsidR="00682996" w:rsidRPr="00C035EC" w:rsidRDefault="00682996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1</w:t>
            </w:r>
            <w:r w:rsidRPr="00C035EC">
              <w:rPr>
                <w:iCs/>
                <w:sz w:val="21"/>
                <w:szCs w:val="21"/>
              </w:rPr>
              <w:t>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9BD859" w14:textId="1DE09D9E" w:rsidR="00682996" w:rsidRPr="00C035EC" w:rsidRDefault="00682996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C793DD" w14:textId="3582C680" w:rsidR="00682996" w:rsidRPr="00C035EC" w:rsidRDefault="0066614F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1</w:t>
            </w:r>
            <w:r w:rsidRPr="00C035EC">
              <w:rPr>
                <w:iCs/>
                <w:sz w:val="21"/>
                <w:szCs w:val="21"/>
              </w:rPr>
              <w:t>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8074B4" w14:textId="77777777" w:rsidR="00682996" w:rsidRPr="00C035EC" w:rsidRDefault="00682996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</w:tr>
      <w:tr w:rsidR="00C035EC" w:rsidRPr="00C035EC" w14:paraId="6AE5E796" w14:textId="77777777" w:rsidTr="00C80E69">
        <w:trPr>
          <w:trHeight w:val="230"/>
        </w:trPr>
        <w:tc>
          <w:tcPr>
            <w:tcW w:w="11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BD7F5" w14:textId="77777777" w:rsidR="00682996" w:rsidRPr="00C035EC" w:rsidRDefault="00682996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98852E" w14:textId="10F257D6" w:rsidR="00682996" w:rsidRPr="00C035EC" w:rsidRDefault="00682996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5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3A11E0" w14:textId="77777777" w:rsidR="00682996" w:rsidRPr="00C035EC" w:rsidRDefault="00682996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CC81E2" w14:textId="7ECB8679" w:rsidR="00682996" w:rsidRPr="00C035EC" w:rsidRDefault="00682996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9</w:t>
            </w:r>
            <w:r w:rsidRPr="00C035EC">
              <w:rPr>
                <w:iCs/>
                <w:sz w:val="21"/>
                <w:szCs w:val="21"/>
              </w:rPr>
              <w:t>5.2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9FAE32" w14:textId="74F53A53" w:rsidR="00682996" w:rsidRPr="00C035EC" w:rsidRDefault="00682996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A67A5" w14:textId="49D31607" w:rsidR="00682996" w:rsidRPr="00C035EC" w:rsidRDefault="00682996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2</w:t>
            </w:r>
            <w:r w:rsidRPr="00C035EC">
              <w:rPr>
                <w:iCs/>
                <w:sz w:val="21"/>
                <w:szCs w:val="21"/>
              </w:rPr>
              <w:t>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96D041" w14:textId="02F5D6C9" w:rsidR="00682996" w:rsidRPr="00C035EC" w:rsidRDefault="00682996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C000A5" w14:textId="5FA0FCB4" w:rsidR="00682996" w:rsidRPr="00C035EC" w:rsidRDefault="0066614F" w:rsidP="001B2DCB">
            <w:pPr>
              <w:spacing w:line="0" w:lineRule="atLeast"/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rFonts w:hint="eastAsia"/>
                <w:iCs/>
                <w:sz w:val="21"/>
                <w:szCs w:val="21"/>
              </w:rPr>
              <w:t>1</w:t>
            </w:r>
            <w:r w:rsidRPr="00C035EC">
              <w:rPr>
                <w:iCs/>
                <w:sz w:val="21"/>
                <w:szCs w:val="21"/>
              </w:rPr>
              <w:t>.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E561CE" w14:textId="77777777" w:rsidR="00682996" w:rsidRPr="00C035EC" w:rsidRDefault="00682996" w:rsidP="001B2DCB">
            <w:pPr>
              <w:spacing w:line="0" w:lineRule="atLeast"/>
              <w:rPr>
                <w:iCs/>
                <w:sz w:val="21"/>
                <w:szCs w:val="21"/>
              </w:rPr>
            </w:pPr>
          </w:p>
        </w:tc>
      </w:tr>
    </w:tbl>
    <w:p w14:paraId="3C799BBF" w14:textId="77777777" w:rsidR="00DB0900" w:rsidRPr="00C035EC" w:rsidRDefault="00DB0900" w:rsidP="00DB0900">
      <w:pPr>
        <w:spacing w:before="240" w:line="0" w:lineRule="atLeast"/>
        <w:jc w:val="left"/>
        <w:rPr>
          <w:rFonts w:cstheme="minorBidi"/>
          <w:sz w:val="21"/>
        </w:rPr>
      </w:pPr>
      <w:r w:rsidRPr="00C035EC">
        <w:rPr>
          <w:rFonts w:cstheme="minorBidi"/>
          <w:sz w:val="21"/>
          <w:vertAlign w:val="superscript"/>
        </w:rPr>
        <w:t>a)</w:t>
      </w:r>
      <w:r w:rsidRPr="00C035EC">
        <w:rPr>
          <w:rFonts w:cstheme="minorBidi"/>
          <w:sz w:val="21"/>
        </w:rPr>
        <w:t xml:space="preserve"> CBZ: carbamazepine, PHT: phenytoin, VCM: vancomycin, LTG: lamotrigine, VRCZ: voriconazole.</w:t>
      </w:r>
    </w:p>
    <w:p w14:paraId="46A7290D" w14:textId="77777777" w:rsidR="00C80E69" w:rsidRPr="00C035EC" w:rsidRDefault="00C80E69" w:rsidP="00DB0900">
      <w:pPr>
        <w:spacing w:line="20" w:lineRule="atLeast"/>
        <w:rPr>
          <w:iCs/>
          <w:sz w:val="21"/>
          <w:szCs w:val="21"/>
        </w:rPr>
      </w:pPr>
      <w:r w:rsidRPr="00C035EC">
        <w:rPr>
          <w:rFonts w:cstheme="minorBidi"/>
          <w:sz w:val="21"/>
          <w:vertAlign w:val="superscript"/>
        </w:rPr>
        <w:t xml:space="preserve">b) </w:t>
      </w:r>
      <w:r w:rsidR="00DB0900" w:rsidRPr="00C035EC">
        <w:rPr>
          <w:iCs/>
          <w:sz w:val="21"/>
          <w:szCs w:val="21"/>
        </w:rPr>
        <w:t xml:space="preserve">The accuracy (%) was calculated from the data of five samples (n=5) at a given concentration of each drug. </w:t>
      </w:r>
    </w:p>
    <w:p w14:paraId="337B4587" w14:textId="77777777" w:rsidR="00C80E69" w:rsidRPr="00C035EC" w:rsidRDefault="00C80E69" w:rsidP="00DB0900">
      <w:pPr>
        <w:spacing w:line="20" w:lineRule="atLeast"/>
        <w:rPr>
          <w:iCs/>
          <w:sz w:val="21"/>
          <w:szCs w:val="21"/>
        </w:rPr>
      </w:pPr>
      <w:r w:rsidRPr="00C035EC">
        <w:rPr>
          <w:rFonts w:cstheme="minorBidi"/>
          <w:sz w:val="21"/>
          <w:vertAlign w:val="superscript"/>
        </w:rPr>
        <w:t xml:space="preserve">c) </w:t>
      </w:r>
      <w:r w:rsidR="00DB0900" w:rsidRPr="00C035EC">
        <w:rPr>
          <w:iCs/>
          <w:sz w:val="21"/>
          <w:szCs w:val="21"/>
        </w:rPr>
        <w:t xml:space="preserve">The repeatability (CV%) was calculated from quadruplicate samples (n=4). </w:t>
      </w:r>
    </w:p>
    <w:p w14:paraId="2058BD37" w14:textId="68038B16" w:rsidR="00DB0900" w:rsidRPr="00C035EC" w:rsidRDefault="00C80E69" w:rsidP="00DB0900">
      <w:pPr>
        <w:spacing w:line="20" w:lineRule="atLeast"/>
        <w:rPr>
          <w:iCs/>
        </w:rPr>
      </w:pPr>
      <w:r w:rsidRPr="00C035EC">
        <w:rPr>
          <w:rFonts w:cstheme="minorBidi"/>
          <w:sz w:val="21"/>
          <w:vertAlign w:val="superscript"/>
        </w:rPr>
        <w:t xml:space="preserve">d) </w:t>
      </w:r>
      <w:r w:rsidR="00DB0900" w:rsidRPr="00C035EC">
        <w:rPr>
          <w:iCs/>
          <w:sz w:val="21"/>
          <w:szCs w:val="21"/>
        </w:rPr>
        <w:t>The intermediate precision (CV%) was calculated over a series of three analyses on different days (3 days).</w:t>
      </w:r>
    </w:p>
    <w:p w14:paraId="6A209DBD" w14:textId="0BCA5564" w:rsidR="00BB491F" w:rsidRPr="00C035EC" w:rsidRDefault="00C80E69" w:rsidP="00BB491F">
      <w:pPr>
        <w:rPr>
          <w:iCs/>
        </w:rPr>
      </w:pPr>
      <w:r w:rsidRPr="00C035EC">
        <w:rPr>
          <w:sz w:val="21"/>
          <w:szCs w:val="21"/>
          <w:vertAlign w:val="superscript"/>
        </w:rPr>
        <w:t>e)</w:t>
      </w:r>
      <w:r w:rsidR="0066614F" w:rsidRPr="00C035EC">
        <w:rPr>
          <w:rFonts w:cstheme="minorBidi" w:hint="eastAsia"/>
          <w:sz w:val="21"/>
        </w:rPr>
        <w:t xml:space="preserve"> </w:t>
      </w:r>
      <w:r w:rsidRPr="00C035EC">
        <w:rPr>
          <w:rFonts w:cstheme="minorBidi"/>
          <w:sz w:val="21"/>
        </w:rPr>
        <w:t>This data was quoted from Ref. [11].</w:t>
      </w:r>
    </w:p>
    <w:p w14:paraId="5FCA4A87" w14:textId="77777777" w:rsidR="00BB491F" w:rsidRPr="00C035EC" w:rsidRDefault="00BB491F" w:rsidP="00BB491F">
      <w:pPr>
        <w:rPr>
          <w:iCs/>
        </w:rPr>
      </w:pPr>
      <w:r w:rsidRPr="00C035EC">
        <w:rPr>
          <w:iCs/>
        </w:rPr>
        <w:br w:type="page"/>
      </w:r>
    </w:p>
    <w:p w14:paraId="6E9A07F7" w14:textId="57FBF6DD" w:rsidR="00BB491F" w:rsidRPr="00C035EC" w:rsidRDefault="00BB491F" w:rsidP="00BB491F">
      <w:pPr>
        <w:rPr>
          <w:b/>
          <w:bCs/>
          <w:iCs/>
        </w:rPr>
      </w:pPr>
      <w:r w:rsidRPr="00C035EC">
        <w:rPr>
          <w:b/>
          <w:bCs/>
          <w:iCs/>
        </w:rPr>
        <w:lastRenderedPageBreak/>
        <w:t>Table S</w:t>
      </w:r>
      <w:r w:rsidR="00E64865" w:rsidRPr="00C035EC">
        <w:rPr>
          <w:b/>
          <w:bCs/>
          <w:iCs/>
        </w:rPr>
        <w:t>6</w:t>
      </w:r>
      <w:r w:rsidRPr="00C035EC">
        <w:rPr>
          <w:b/>
          <w:bCs/>
          <w:iCs/>
        </w:rPr>
        <w:t>. Accuracy of the HPLC</w:t>
      </w:r>
      <w:r w:rsidRPr="00C035EC">
        <w:rPr>
          <w:rFonts w:hint="eastAsia"/>
          <w:b/>
          <w:bCs/>
          <w:iCs/>
        </w:rPr>
        <w:t>-</w:t>
      </w:r>
      <w:r w:rsidRPr="00C035EC">
        <w:rPr>
          <w:b/>
          <w:bCs/>
          <w:iCs/>
        </w:rPr>
        <w:t>UV platform in repeated drug measurements of patient sera.</w:t>
      </w:r>
    </w:p>
    <w:tbl>
      <w:tblPr>
        <w:tblW w:w="637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7"/>
        <w:gridCol w:w="1640"/>
        <w:gridCol w:w="992"/>
        <w:gridCol w:w="419"/>
        <w:gridCol w:w="857"/>
        <w:gridCol w:w="567"/>
        <w:gridCol w:w="992"/>
        <w:gridCol w:w="425"/>
      </w:tblGrid>
      <w:tr w:rsidR="00C035EC" w:rsidRPr="00C035EC" w14:paraId="189A9646" w14:textId="77777777" w:rsidTr="000F05A6">
        <w:trPr>
          <w:trHeight w:val="247"/>
        </w:trPr>
        <w:tc>
          <w:tcPr>
            <w:tcW w:w="4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30704A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No.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508D8B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drugs</w:t>
            </w:r>
          </w:p>
        </w:tc>
        <w:tc>
          <w:tcPr>
            <w:tcW w:w="1411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52CBFC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AVR (n=3)</w:t>
            </w:r>
          </w:p>
        </w:tc>
        <w:tc>
          <w:tcPr>
            <w:tcW w:w="1424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86F1F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SD (n=3)</w:t>
            </w:r>
          </w:p>
        </w:tc>
        <w:tc>
          <w:tcPr>
            <w:tcW w:w="141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BB34F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RSD %</w:t>
            </w:r>
          </w:p>
        </w:tc>
      </w:tr>
      <w:tr w:rsidR="00C035EC" w:rsidRPr="00C035EC" w14:paraId="1CF00022" w14:textId="77777777" w:rsidTr="000F05A6">
        <w:trPr>
          <w:trHeight w:val="247"/>
        </w:trPr>
        <w:tc>
          <w:tcPr>
            <w:tcW w:w="48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83B439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5E2C5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carbamazepine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98758" w14:textId="33156782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5.9</w:t>
            </w:r>
          </w:p>
        </w:tc>
        <w:tc>
          <w:tcPr>
            <w:tcW w:w="41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CA0467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179731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0.2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02059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B5BF3D" w14:textId="3C13C8DD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3.</w:t>
            </w:r>
            <w:r w:rsidR="00A020F4" w:rsidRPr="00C035EC">
              <w:rPr>
                <w:iCs/>
                <w:sz w:val="21"/>
                <w:szCs w:val="21"/>
              </w:rPr>
              <w:t>4</w:t>
            </w:r>
          </w:p>
        </w:tc>
        <w:tc>
          <w:tcPr>
            <w:tcW w:w="42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7656E1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C035EC" w:rsidRPr="00C035EC" w14:paraId="74C1087E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1DEB6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9B51A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carbamaze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7556C7" w14:textId="1A4D3793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7.</w:t>
            </w:r>
            <w:r w:rsidR="002B6C73" w:rsidRPr="00C035EC">
              <w:rPr>
                <w:iCs/>
                <w:sz w:val="21"/>
                <w:szCs w:val="21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8EC9D7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E2116B" w14:textId="5C2ED30E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0.</w:t>
            </w:r>
            <w:r w:rsidR="0086630F" w:rsidRPr="00C035EC">
              <w:rPr>
                <w:iCs/>
                <w:sz w:val="21"/>
                <w:szCs w:val="21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C3151A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0D817B" w14:textId="5E0DAB36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2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D090C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C035EC" w:rsidRPr="00C035EC" w14:paraId="282D6F63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6FC2A2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8A9A3D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carbamaze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C0AC0" w14:textId="1F59C312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8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453380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5A7D8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4C3FD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F956E" w14:textId="3408BA3C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.</w:t>
            </w:r>
            <w:r w:rsidR="00A020F4" w:rsidRPr="00C035EC">
              <w:rPr>
                <w:iCs/>
                <w:sz w:val="21"/>
                <w:szCs w:val="21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84729B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C035EC" w:rsidRPr="00C035EC" w14:paraId="7D9F667A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1702F3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D92A3F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carbamaze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6AA65" w14:textId="612832EF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4.</w:t>
            </w:r>
            <w:r w:rsidR="002B6C73" w:rsidRPr="00C035EC">
              <w:rPr>
                <w:iCs/>
                <w:sz w:val="21"/>
                <w:szCs w:val="21"/>
              </w:rPr>
              <w:t>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33DA1C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43097D" w14:textId="0B63B61A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CFC56C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D57EE1" w14:textId="45E0C23B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2.</w:t>
            </w:r>
            <w:r w:rsidR="00A020F4" w:rsidRPr="00C035EC">
              <w:rPr>
                <w:iCs/>
                <w:sz w:val="21"/>
                <w:szCs w:val="21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712B85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C035EC" w:rsidRPr="00C035EC" w14:paraId="558759BE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2B5C5D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835A58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carbamaze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2D8D6E" w14:textId="5E36EA64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7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9775ED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3CB14" w14:textId="31CD3178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0.</w:t>
            </w:r>
            <w:r w:rsidR="0086630F" w:rsidRPr="00C035EC">
              <w:rPr>
                <w:iCs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E2B122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B22A5B" w14:textId="5A8828A6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0FF06D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C035EC" w:rsidRPr="00C035EC" w14:paraId="4A71BA3B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8AA730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3CBC20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carbamaze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9C961" w14:textId="7BCAE9EC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9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7F5918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89B2CD" w14:textId="5038DA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0.</w:t>
            </w:r>
            <w:r w:rsidR="0086630F" w:rsidRPr="00C035EC">
              <w:rPr>
                <w:iCs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D4E72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73B71" w14:textId="7BE7CCDE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0.</w:t>
            </w:r>
            <w:r w:rsidR="00A020F4" w:rsidRPr="00C035EC">
              <w:rPr>
                <w:iCs/>
                <w:sz w:val="21"/>
                <w:szCs w:val="21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01139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C035EC" w:rsidRPr="00C035EC" w14:paraId="4BF207C7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25376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488A2A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carbamaze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E96537" w14:textId="771F2C5D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9.</w:t>
            </w:r>
            <w:r w:rsidR="002B6C73" w:rsidRPr="00C035EC">
              <w:rPr>
                <w:iCs/>
                <w:sz w:val="21"/>
                <w:szCs w:val="21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DCE7C4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41C8D" w14:textId="3021EBEF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B8189B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949B71" w14:textId="06AB5AEF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2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1C3389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C035EC" w:rsidRPr="00C035EC" w14:paraId="5A39CEB1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21448C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4F6DDF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carbamaze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6FB00" w14:textId="7A028412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8.</w:t>
            </w:r>
            <w:r w:rsidR="002B6C73" w:rsidRPr="00C035EC">
              <w:rPr>
                <w:iCs/>
                <w:sz w:val="21"/>
                <w:szCs w:val="21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47F38F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79682" w14:textId="76BC1E5A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0.</w:t>
            </w:r>
            <w:r w:rsidR="0086630F" w:rsidRPr="00C035EC">
              <w:rPr>
                <w:iCs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35BFBC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096636" w14:textId="76CC4715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A31A6F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C035EC" w:rsidRPr="00C035EC" w14:paraId="3C08D41A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BB493E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F5D3C7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carbamaze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A1D56" w14:textId="6106BCE2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7.</w:t>
            </w:r>
            <w:r w:rsidR="002B6C73" w:rsidRPr="00C035EC">
              <w:rPr>
                <w:iCs/>
                <w:sz w:val="21"/>
                <w:szCs w:val="21"/>
              </w:rPr>
              <w:t>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D42DE2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0EF13" w14:textId="29E548E6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1079AE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8E785" w14:textId="72D96043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5.</w:t>
            </w:r>
            <w:r w:rsidR="00A020F4" w:rsidRPr="00C035EC">
              <w:rPr>
                <w:iCs/>
                <w:sz w:val="21"/>
                <w:szCs w:val="21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6B4F4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C035EC" w:rsidRPr="00C035EC" w14:paraId="58F2168A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BDACA8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958040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carbamaze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65DB36" w14:textId="5A890331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6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9776CB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50ADC" w14:textId="300D23BC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0.</w:t>
            </w:r>
            <w:r w:rsidR="0086630F" w:rsidRPr="00C035EC">
              <w:rPr>
                <w:iCs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6E6DD8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78BBBA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6BA9D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C035EC" w:rsidRPr="00C035EC" w14:paraId="37D0B0F1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578F90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2B6293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carbamaze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18462" w14:textId="2E63CA16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6.</w:t>
            </w:r>
            <w:r w:rsidR="002B6C73" w:rsidRPr="00C035EC">
              <w:rPr>
                <w:iCs/>
                <w:sz w:val="21"/>
                <w:szCs w:val="21"/>
              </w:rPr>
              <w:t>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07B7E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BE6D15" w14:textId="0320A96F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BB671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2D19D" w14:textId="184EE500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3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02F3B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C035EC" w:rsidRPr="00C035EC" w14:paraId="0A622E04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0E477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E99E0A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carbamaze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60ECA7" w14:textId="40A1BDB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7.</w:t>
            </w:r>
            <w:r w:rsidR="002B6C73" w:rsidRPr="00C035EC">
              <w:rPr>
                <w:iCs/>
                <w:sz w:val="21"/>
                <w:szCs w:val="21"/>
              </w:rPr>
              <w:t>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63A8CC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4F63B1" w14:textId="1E06F6F6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0.</w:t>
            </w:r>
            <w:r w:rsidR="0086630F" w:rsidRPr="00C035EC">
              <w:rPr>
                <w:iCs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B03F03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E3B65" w14:textId="25B3F1D1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E95B58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C035EC" w:rsidRPr="00C035EC" w14:paraId="4FADE6CF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C0A45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2E975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carbamaze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31906" w14:textId="68CE9A34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7.</w:t>
            </w:r>
            <w:r w:rsidR="002B6C73" w:rsidRPr="00C035EC">
              <w:rPr>
                <w:iCs/>
                <w:sz w:val="21"/>
                <w:szCs w:val="21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93EE1E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2E750" w14:textId="3D13B64B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0.</w:t>
            </w:r>
            <w:r w:rsidR="0086630F" w:rsidRPr="00C035EC">
              <w:rPr>
                <w:iCs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10CFEA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05148E" w14:textId="70CDC613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2.</w:t>
            </w:r>
            <w:r w:rsidR="00A020F4" w:rsidRPr="00C035EC">
              <w:rPr>
                <w:iCs/>
                <w:sz w:val="21"/>
                <w:szCs w:val="21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F26F8A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C035EC" w:rsidRPr="00C035EC" w14:paraId="06214B60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7C7FB2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3BAA1B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phenyto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F98A80" w14:textId="58FEAD52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3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432F48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9D4BF" w14:textId="2E3BD52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0.</w:t>
            </w:r>
            <w:r w:rsidR="0086630F" w:rsidRPr="00C035EC">
              <w:rPr>
                <w:iCs/>
                <w:sz w:val="21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352F7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F2B4AF" w14:textId="42481016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2.</w:t>
            </w:r>
            <w:r w:rsidR="00A020F4" w:rsidRPr="00C035EC">
              <w:rPr>
                <w:iCs/>
                <w:sz w:val="21"/>
                <w:szCs w:val="21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0A6715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C035EC" w:rsidRPr="00C035EC" w14:paraId="077E17FA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5564F0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E1477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phenyto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340BCC" w14:textId="3D4BFEA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6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B56089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452FEE" w14:textId="7F22FA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0.</w:t>
            </w:r>
            <w:r w:rsidR="0086630F" w:rsidRPr="00C035EC">
              <w:rPr>
                <w:iCs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4C6DDD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1F9E29" w14:textId="619DFBFA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2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373CC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C035EC" w:rsidRPr="00C035EC" w14:paraId="47E03BF1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6A9483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D00C08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phenyto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6A4959" w14:textId="34E2D81D" w:rsidR="00BB491F" w:rsidRPr="00C035EC" w:rsidRDefault="0086630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0</w:t>
            </w:r>
            <w:r w:rsidR="00BB491F" w:rsidRPr="00C035EC">
              <w:rPr>
                <w:iCs/>
                <w:sz w:val="21"/>
                <w:szCs w:val="21"/>
              </w:rPr>
              <w:t>.</w:t>
            </w:r>
            <w:r w:rsidRPr="00C035EC">
              <w:rPr>
                <w:iCs/>
                <w:sz w:val="21"/>
                <w:szCs w:val="21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8CCF3F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F77DA6" w14:textId="3C2C4BF4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0.</w:t>
            </w:r>
            <w:r w:rsidR="0086630F" w:rsidRPr="00C035EC">
              <w:rPr>
                <w:iCs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9C3A5E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782C19" w14:textId="04D881D6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408FFB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C035EC" w:rsidRPr="00C035EC" w14:paraId="61D35080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86965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FE537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phenyto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293830" w14:textId="7D89AE91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1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D5D0F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7D733" w14:textId="5DC936CD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.</w:t>
            </w:r>
            <w:r w:rsidR="0086630F" w:rsidRPr="00C035EC">
              <w:rPr>
                <w:iCs/>
                <w:sz w:val="21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9795B1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6A328" w14:textId="00F9A452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2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BE1909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C035EC" w:rsidRPr="00C035EC" w14:paraId="4613894D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C41D5D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A72A9D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lamotrig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1A9ADD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0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B3C1E4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2204BF" w14:textId="3476ED70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0.</w:t>
            </w:r>
            <w:r w:rsidR="0086630F" w:rsidRPr="00C035EC">
              <w:rPr>
                <w:iCs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1CEF15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0CC08F" w14:textId="1249F7DF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0.</w:t>
            </w:r>
            <w:r w:rsidR="00A020F4" w:rsidRPr="00C035EC">
              <w:rPr>
                <w:iCs/>
                <w:sz w:val="21"/>
                <w:szCs w:val="21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44162C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C035EC" w:rsidRPr="00C035EC" w14:paraId="32528880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87175A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97C35E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lamotrig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2EC7BC" w14:textId="7CCFDA91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5.</w:t>
            </w:r>
            <w:r w:rsidR="0086630F" w:rsidRPr="00C035EC">
              <w:rPr>
                <w:iCs/>
                <w:sz w:val="21"/>
                <w:szCs w:val="21"/>
              </w:rPr>
              <w:t>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B1684A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FAB56D" w14:textId="01DC7D70" w:rsidR="00BB491F" w:rsidRPr="00C035EC" w:rsidRDefault="0086630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</w:t>
            </w:r>
            <w:r w:rsidR="00BB491F" w:rsidRPr="00C035EC">
              <w:rPr>
                <w:iCs/>
                <w:sz w:val="21"/>
                <w:szCs w:val="21"/>
              </w:rPr>
              <w:t>.</w:t>
            </w:r>
            <w:r w:rsidRPr="00C035EC">
              <w:rPr>
                <w:iCs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0EE893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FCF7F1" w14:textId="4E501CCA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16.</w:t>
            </w:r>
            <w:r w:rsidR="00A020F4" w:rsidRPr="00C035EC">
              <w:rPr>
                <w:iCs/>
                <w:sz w:val="21"/>
                <w:szCs w:val="21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C0964A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C035EC" w:rsidRPr="00C035EC" w14:paraId="7786E658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4B5478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F43B64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voriconaz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971CDC" w14:textId="4D00F784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0.6 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3AD9DF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51176" w14:textId="69D56449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3BA05A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37749" w14:textId="1AE0C35C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1.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83F627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  <w:tr w:rsidR="00BB491F" w:rsidRPr="00C035EC" w14:paraId="14E7972C" w14:textId="77777777" w:rsidTr="000F05A6">
        <w:trPr>
          <w:trHeight w:val="247"/>
        </w:trPr>
        <w:tc>
          <w:tcPr>
            <w:tcW w:w="48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3FB64F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19D62" w14:textId="77777777" w:rsidR="00BB491F" w:rsidRPr="00C035EC" w:rsidRDefault="00BB491F" w:rsidP="000F05A6">
            <w:pPr>
              <w:jc w:val="center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voriconazo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FAAA4" w14:textId="1C4F8AAE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4.</w:t>
            </w:r>
            <w:r w:rsidR="0086630F" w:rsidRPr="00C035EC">
              <w:rPr>
                <w:iCs/>
                <w:sz w:val="21"/>
                <w:szCs w:val="21"/>
              </w:rPr>
              <w:t>1</w:t>
            </w:r>
            <w:r w:rsidRPr="00C035EC">
              <w:rPr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41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8240F4" w14:textId="77777777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28F47" w14:textId="585493CD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 xml:space="preserve">0.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F914D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61023" w14:textId="7757E441" w:rsidR="00BB491F" w:rsidRPr="00C035EC" w:rsidRDefault="00BB491F" w:rsidP="000F05A6">
            <w:pPr>
              <w:jc w:val="right"/>
              <w:rPr>
                <w:iCs/>
                <w:sz w:val="21"/>
                <w:szCs w:val="21"/>
              </w:rPr>
            </w:pPr>
            <w:r w:rsidRPr="00C035EC">
              <w:rPr>
                <w:iCs/>
                <w:sz w:val="21"/>
                <w:szCs w:val="21"/>
              </w:rPr>
              <w:t>8.</w:t>
            </w:r>
            <w:r w:rsidR="00A020F4" w:rsidRPr="00C035EC">
              <w:rPr>
                <w:iCs/>
                <w:sz w:val="21"/>
                <w:szCs w:val="21"/>
              </w:rPr>
              <w:t>3</w:t>
            </w:r>
            <w:r w:rsidRPr="00C035EC">
              <w:rPr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95EE65" w14:textId="77777777" w:rsidR="00BB491F" w:rsidRPr="00C035EC" w:rsidRDefault="00BB491F" w:rsidP="000F05A6">
            <w:pPr>
              <w:rPr>
                <w:iCs/>
                <w:sz w:val="21"/>
                <w:szCs w:val="21"/>
              </w:rPr>
            </w:pPr>
          </w:p>
        </w:tc>
      </w:tr>
    </w:tbl>
    <w:p w14:paraId="139F3DD7" w14:textId="77777777" w:rsidR="00BB491F" w:rsidRPr="00C035EC" w:rsidRDefault="00BB491F" w:rsidP="00BB491F">
      <w:pPr>
        <w:pStyle w:val="a6"/>
        <w:snapToGrid/>
        <w:spacing w:before="240" w:after="240"/>
      </w:pPr>
    </w:p>
    <w:p w14:paraId="3C7A744F" w14:textId="77777777" w:rsidR="00E16386" w:rsidRPr="00C035EC" w:rsidRDefault="00E16386" w:rsidP="00694726">
      <w:pPr>
        <w:rPr>
          <w:iCs/>
        </w:rPr>
      </w:pPr>
    </w:p>
    <w:p w14:paraId="0D0A423F" w14:textId="77777777" w:rsidR="008B4D51" w:rsidRPr="00C035EC" w:rsidRDefault="008B4D51" w:rsidP="00694726">
      <w:pPr>
        <w:rPr>
          <w:iCs/>
        </w:rPr>
      </w:pPr>
    </w:p>
    <w:p w14:paraId="4CAF8024" w14:textId="77777777" w:rsidR="008B4D51" w:rsidRPr="00C035EC" w:rsidRDefault="008B4D51" w:rsidP="00694726">
      <w:pPr>
        <w:rPr>
          <w:iCs/>
        </w:rPr>
      </w:pPr>
    </w:p>
    <w:sectPr w:rsidR="008B4D51" w:rsidRPr="00C035EC" w:rsidSect="009F3078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7AC96" w14:textId="77777777" w:rsidR="0039421C" w:rsidRDefault="0039421C" w:rsidP="008064A2">
      <w:r>
        <w:separator/>
      </w:r>
    </w:p>
  </w:endnote>
  <w:endnote w:type="continuationSeparator" w:id="0">
    <w:p w14:paraId="5BAD43CC" w14:textId="77777777" w:rsidR="0039421C" w:rsidRDefault="0039421C" w:rsidP="00806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0476845"/>
      <w:docPartObj>
        <w:docPartGallery w:val="Page Numbers (Bottom of Page)"/>
        <w:docPartUnique/>
      </w:docPartObj>
    </w:sdtPr>
    <w:sdtEndPr/>
    <w:sdtContent>
      <w:p w14:paraId="0490DC91" w14:textId="0822EEDA" w:rsidR="00866517" w:rsidRDefault="00866517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9A8B636" w14:textId="77777777" w:rsidR="00866517" w:rsidRDefault="00866517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EA09D" w14:textId="77777777" w:rsidR="0039421C" w:rsidRDefault="0039421C" w:rsidP="008064A2">
      <w:r>
        <w:separator/>
      </w:r>
    </w:p>
  </w:footnote>
  <w:footnote w:type="continuationSeparator" w:id="0">
    <w:p w14:paraId="47A94698" w14:textId="77777777" w:rsidR="0039421C" w:rsidRDefault="0039421C" w:rsidP="008064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11418"/>
    <w:multiLevelType w:val="hybridMultilevel"/>
    <w:tmpl w:val="37F4F8D2"/>
    <w:lvl w:ilvl="0" w:tplc="8EB41AD4">
      <w:start w:val="1"/>
      <w:numFmt w:val="decimal"/>
      <w:lvlText w:val="1.%1"/>
      <w:lvlJc w:val="left"/>
      <w:pPr>
        <w:ind w:left="78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" w15:restartNumberingAfterBreak="0">
    <w:nsid w:val="29BD66D6"/>
    <w:multiLevelType w:val="hybridMultilevel"/>
    <w:tmpl w:val="E5CECCFE"/>
    <w:lvl w:ilvl="0" w:tplc="EE24A1C2">
      <w:start w:val="1"/>
      <w:numFmt w:val="decimal"/>
      <w:lvlText w:val="2.%1"/>
      <w:lvlJc w:val="left"/>
      <w:pPr>
        <w:ind w:left="78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 w15:restartNumberingAfterBreak="0">
    <w:nsid w:val="2D567DC0"/>
    <w:multiLevelType w:val="hybridMultilevel"/>
    <w:tmpl w:val="21F62722"/>
    <w:lvl w:ilvl="0" w:tplc="C4E64F38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D436944"/>
    <w:multiLevelType w:val="hybridMultilevel"/>
    <w:tmpl w:val="12E89444"/>
    <w:lvl w:ilvl="0" w:tplc="114AB2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EB41AD4">
      <w:start w:val="1"/>
      <w:numFmt w:val="decimal"/>
      <w:lvlText w:val="1.%2"/>
      <w:lvlJc w:val="left"/>
      <w:pPr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6D2799A"/>
    <w:multiLevelType w:val="hybridMultilevel"/>
    <w:tmpl w:val="814812E6"/>
    <w:lvl w:ilvl="0" w:tplc="DBEEBE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65A4F97"/>
    <w:multiLevelType w:val="hybridMultilevel"/>
    <w:tmpl w:val="C60C64FA"/>
    <w:lvl w:ilvl="0" w:tplc="1E3A19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CA672F3"/>
    <w:multiLevelType w:val="hybridMultilevel"/>
    <w:tmpl w:val="8F54F4D4"/>
    <w:lvl w:ilvl="0" w:tplc="E488D7E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u w:val="no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57977E3"/>
    <w:multiLevelType w:val="hybridMultilevel"/>
    <w:tmpl w:val="85F47EC6"/>
    <w:lvl w:ilvl="0" w:tplc="8FBC8B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60382086">
    <w:abstractNumId w:val="4"/>
  </w:num>
  <w:num w:numId="2" w16cid:durableId="1522233188">
    <w:abstractNumId w:val="6"/>
  </w:num>
  <w:num w:numId="3" w16cid:durableId="2082555984">
    <w:abstractNumId w:val="2"/>
  </w:num>
  <w:num w:numId="4" w16cid:durableId="104279758">
    <w:abstractNumId w:val="7"/>
  </w:num>
  <w:num w:numId="5" w16cid:durableId="1695156847">
    <w:abstractNumId w:val="3"/>
  </w:num>
  <w:num w:numId="6" w16cid:durableId="168524951">
    <w:abstractNumId w:val="5"/>
  </w:num>
  <w:num w:numId="7" w16cid:durableId="229535755">
    <w:abstractNumId w:val="1"/>
  </w:num>
  <w:num w:numId="8" w16cid:durableId="144319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973"/>
    <w:rsid w:val="00001F46"/>
    <w:rsid w:val="00012B20"/>
    <w:rsid w:val="00020BB5"/>
    <w:rsid w:val="00022752"/>
    <w:rsid w:val="000254D0"/>
    <w:rsid w:val="00035C1B"/>
    <w:rsid w:val="00036718"/>
    <w:rsid w:val="0004249A"/>
    <w:rsid w:val="000452D5"/>
    <w:rsid w:val="000520D0"/>
    <w:rsid w:val="00062EB3"/>
    <w:rsid w:val="00063955"/>
    <w:rsid w:val="0007378B"/>
    <w:rsid w:val="000757D8"/>
    <w:rsid w:val="000776EB"/>
    <w:rsid w:val="00077967"/>
    <w:rsid w:val="0008716C"/>
    <w:rsid w:val="000C1E4F"/>
    <w:rsid w:val="00100974"/>
    <w:rsid w:val="0010298F"/>
    <w:rsid w:val="00104935"/>
    <w:rsid w:val="00123394"/>
    <w:rsid w:val="0013529A"/>
    <w:rsid w:val="001625C7"/>
    <w:rsid w:val="00162BC2"/>
    <w:rsid w:val="00171128"/>
    <w:rsid w:val="00171551"/>
    <w:rsid w:val="001718E9"/>
    <w:rsid w:val="00173E48"/>
    <w:rsid w:val="00184045"/>
    <w:rsid w:val="0018613B"/>
    <w:rsid w:val="00186B97"/>
    <w:rsid w:val="001915D7"/>
    <w:rsid w:val="001920AA"/>
    <w:rsid w:val="00192B7F"/>
    <w:rsid w:val="001A28A5"/>
    <w:rsid w:val="001B69A0"/>
    <w:rsid w:val="001C326F"/>
    <w:rsid w:val="001D48E8"/>
    <w:rsid w:val="001E512E"/>
    <w:rsid w:val="001F1E50"/>
    <w:rsid w:val="001F4FF9"/>
    <w:rsid w:val="001F7F5E"/>
    <w:rsid w:val="00201A78"/>
    <w:rsid w:val="00204790"/>
    <w:rsid w:val="00211DA4"/>
    <w:rsid w:val="00211FE8"/>
    <w:rsid w:val="00214BD2"/>
    <w:rsid w:val="002166BB"/>
    <w:rsid w:val="00226576"/>
    <w:rsid w:val="00241704"/>
    <w:rsid w:val="00242AB9"/>
    <w:rsid w:val="002545D1"/>
    <w:rsid w:val="002547D7"/>
    <w:rsid w:val="00264EBA"/>
    <w:rsid w:val="0027099D"/>
    <w:rsid w:val="00272694"/>
    <w:rsid w:val="002751C6"/>
    <w:rsid w:val="002864E6"/>
    <w:rsid w:val="002910E8"/>
    <w:rsid w:val="002A1769"/>
    <w:rsid w:val="002A5082"/>
    <w:rsid w:val="002B0587"/>
    <w:rsid w:val="002B2F01"/>
    <w:rsid w:val="002B33FB"/>
    <w:rsid w:val="002B4AFB"/>
    <w:rsid w:val="002B56E2"/>
    <w:rsid w:val="002B6C73"/>
    <w:rsid w:val="002D3C22"/>
    <w:rsid w:val="002D53CA"/>
    <w:rsid w:val="002E5FD5"/>
    <w:rsid w:val="002E63A0"/>
    <w:rsid w:val="002E71DD"/>
    <w:rsid w:val="002F0C40"/>
    <w:rsid w:val="002F4131"/>
    <w:rsid w:val="003020E0"/>
    <w:rsid w:val="0030326C"/>
    <w:rsid w:val="0033446F"/>
    <w:rsid w:val="003352DF"/>
    <w:rsid w:val="003503F2"/>
    <w:rsid w:val="00353BE5"/>
    <w:rsid w:val="00355346"/>
    <w:rsid w:val="00361247"/>
    <w:rsid w:val="00364C62"/>
    <w:rsid w:val="00365BA8"/>
    <w:rsid w:val="0037226D"/>
    <w:rsid w:val="0037365B"/>
    <w:rsid w:val="003746EC"/>
    <w:rsid w:val="00376891"/>
    <w:rsid w:val="0039421C"/>
    <w:rsid w:val="003A6BBA"/>
    <w:rsid w:val="003B2D55"/>
    <w:rsid w:val="003C77E2"/>
    <w:rsid w:val="003D01FA"/>
    <w:rsid w:val="003D3EE5"/>
    <w:rsid w:val="003D5483"/>
    <w:rsid w:val="003E410E"/>
    <w:rsid w:val="003F12B2"/>
    <w:rsid w:val="00402B45"/>
    <w:rsid w:val="0041157D"/>
    <w:rsid w:val="004152FC"/>
    <w:rsid w:val="004155F8"/>
    <w:rsid w:val="00416C1F"/>
    <w:rsid w:val="00420B64"/>
    <w:rsid w:val="00421D81"/>
    <w:rsid w:val="0043069D"/>
    <w:rsid w:val="004351B9"/>
    <w:rsid w:val="00457679"/>
    <w:rsid w:val="004726C4"/>
    <w:rsid w:val="00473F7A"/>
    <w:rsid w:val="0047663E"/>
    <w:rsid w:val="00482930"/>
    <w:rsid w:val="0048355A"/>
    <w:rsid w:val="00485ED8"/>
    <w:rsid w:val="004A0A1B"/>
    <w:rsid w:val="004A1873"/>
    <w:rsid w:val="004A1C5E"/>
    <w:rsid w:val="004B52E5"/>
    <w:rsid w:val="004B6258"/>
    <w:rsid w:val="004B647F"/>
    <w:rsid w:val="004B7C88"/>
    <w:rsid w:val="004C3DC3"/>
    <w:rsid w:val="004C5FC1"/>
    <w:rsid w:val="004F5FA5"/>
    <w:rsid w:val="00510C56"/>
    <w:rsid w:val="0051194A"/>
    <w:rsid w:val="00520436"/>
    <w:rsid w:val="00536AF6"/>
    <w:rsid w:val="00537208"/>
    <w:rsid w:val="00542BD0"/>
    <w:rsid w:val="00544B3A"/>
    <w:rsid w:val="00544DD9"/>
    <w:rsid w:val="0055183D"/>
    <w:rsid w:val="00551BFB"/>
    <w:rsid w:val="00555443"/>
    <w:rsid w:val="00555CE0"/>
    <w:rsid w:val="0056333A"/>
    <w:rsid w:val="0056410A"/>
    <w:rsid w:val="00564F0B"/>
    <w:rsid w:val="00565BA0"/>
    <w:rsid w:val="00566BF4"/>
    <w:rsid w:val="00571AD0"/>
    <w:rsid w:val="0057277D"/>
    <w:rsid w:val="00574DB0"/>
    <w:rsid w:val="00595416"/>
    <w:rsid w:val="005C0142"/>
    <w:rsid w:val="005D104E"/>
    <w:rsid w:val="005D17BA"/>
    <w:rsid w:val="005D5DFE"/>
    <w:rsid w:val="005E4C03"/>
    <w:rsid w:val="005F047A"/>
    <w:rsid w:val="00617CF2"/>
    <w:rsid w:val="00622C37"/>
    <w:rsid w:val="006240C5"/>
    <w:rsid w:val="00631964"/>
    <w:rsid w:val="00643608"/>
    <w:rsid w:val="00645404"/>
    <w:rsid w:val="0066417B"/>
    <w:rsid w:val="0066614F"/>
    <w:rsid w:val="006741E4"/>
    <w:rsid w:val="00674DE2"/>
    <w:rsid w:val="00675DE8"/>
    <w:rsid w:val="0068077A"/>
    <w:rsid w:val="00681B88"/>
    <w:rsid w:val="006825AC"/>
    <w:rsid w:val="00682996"/>
    <w:rsid w:val="00694726"/>
    <w:rsid w:val="006A28D4"/>
    <w:rsid w:val="006A673D"/>
    <w:rsid w:val="006A741E"/>
    <w:rsid w:val="006B0FBE"/>
    <w:rsid w:val="006E21A4"/>
    <w:rsid w:val="006E5198"/>
    <w:rsid w:val="006E7745"/>
    <w:rsid w:val="007108B1"/>
    <w:rsid w:val="00714F9F"/>
    <w:rsid w:val="00717A1D"/>
    <w:rsid w:val="0072048C"/>
    <w:rsid w:val="007241C7"/>
    <w:rsid w:val="007433D3"/>
    <w:rsid w:val="0075415B"/>
    <w:rsid w:val="007631FE"/>
    <w:rsid w:val="00763EFC"/>
    <w:rsid w:val="007669A0"/>
    <w:rsid w:val="00785F63"/>
    <w:rsid w:val="0078669D"/>
    <w:rsid w:val="00797171"/>
    <w:rsid w:val="007C09E4"/>
    <w:rsid w:val="007C47BA"/>
    <w:rsid w:val="007D10EC"/>
    <w:rsid w:val="007D2F33"/>
    <w:rsid w:val="007D43E7"/>
    <w:rsid w:val="007D5643"/>
    <w:rsid w:val="007E1D4D"/>
    <w:rsid w:val="007E4C75"/>
    <w:rsid w:val="007E60C0"/>
    <w:rsid w:val="007E7ACB"/>
    <w:rsid w:val="008064A2"/>
    <w:rsid w:val="00817634"/>
    <w:rsid w:val="00826E53"/>
    <w:rsid w:val="008315DD"/>
    <w:rsid w:val="0083423D"/>
    <w:rsid w:val="00850244"/>
    <w:rsid w:val="00853712"/>
    <w:rsid w:val="008552C8"/>
    <w:rsid w:val="00861385"/>
    <w:rsid w:val="00865030"/>
    <w:rsid w:val="008661CC"/>
    <w:rsid w:val="0086630F"/>
    <w:rsid w:val="00866517"/>
    <w:rsid w:val="008745BD"/>
    <w:rsid w:val="00874DD9"/>
    <w:rsid w:val="00875E1C"/>
    <w:rsid w:val="00882857"/>
    <w:rsid w:val="0088643C"/>
    <w:rsid w:val="008A54E4"/>
    <w:rsid w:val="008B4D51"/>
    <w:rsid w:val="008C49E2"/>
    <w:rsid w:val="008D26BF"/>
    <w:rsid w:val="008D6981"/>
    <w:rsid w:val="008D7498"/>
    <w:rsid w:val="008F113A"/>
    <w:rsid w:val="008F46F0"/>
    <w:rsid w:val="00906530"/>
    <w:rsid w:val="00917746"/>
    <w:rsid w:val="00917B6C"/>
    <w:rsid w:val="0092354E"/>
    <w:rsid w:val="009309AD"/>
    <w:rsid w:val="00933A39"/>
    <w:rsid w:val="00940E90"/>
    <w:rsid w:val="00942140"/>
    <w:rsid w:val="00945798"/>
    <w:rsid w:val="00947AE2"/>
    <w:rsid w:val="009649C8"/>
    <w:rsid w:val="00981659"/>
    <w:rsid w:val="00986D71"/>
    <w:rsid w:val="00987EF4"/>
    <w:rsid w:val="00990AC3"/>
    <w:rsid w:val="0099592B"/>
    <w:rsid w:val="009A7684"/>
    <w:rsid w:val="009B1E29"/>
    <w:rsid w:val="009B2E71"/>
    <w:rsid w:val="009B4A2E"/>
    <w:rsid w:val="009B6FB9"/>
    <w:rsid w:val="009D2A12"/>
    <w:rsid w:val="009E078B"/>
    <w:rsid w:val="009E5B1A"/>
    <w:rsid w:val="009F3078"/>
    <w:rsid w:val="009F64B9"/>
    <w:rsid w:val="00A020F4"/>
    <w:rsid w:val="00A02491"/>
    <w:rsid w:val="00A15558"/>
    <w:rsid w:val="00A173CE"/>
    <w:rsid w:val="00A30254"/>
    <w:rsid w:val="00A30E58"/>
    <w:rsid w:val="00A43691"/>
    <w:rsid w:val="00A45955"/>
    <w:rsid w:val="00A52653"/>
    <w:rsid w:val="00A653F0"/>
    <w:rsid w:val="00A76B37"/>
    <w:rsid w:val="00A779F7"/>
    <w:rsid w:val="00A83D3E"/>
    <w:rsid w:val="00A85AD9"/>
    <w:rsid w:val="00A92DD2"/>
    <w:rsid w:val="00AA4129"/>
    <w:rsid w:val="00AA439A"/>
    <w:rsid w:val="00AA4AE2"/>
    <w:rsid w:val="00AA5973"/>
    <w:rsid w:val="00AB2179"/>
    <w:rsid w:val="00AB243C"/>
    <w:rsid w:val="00AB513C"/>
    <w:rsid w:val="00AC1AC7"/>
    <w:rsid w:val="00AC6E80"/>
    <w:rsid w:val="00AE10C6"/>
    <w:rsid w:val="00AE465D"/>
    <w:rsid w:val="00AE6C68"/>
    <w:rsid w:val="00AF3729"/>
    <w:rsid w:val="00AF5310"/>
    <w:rsid w:val="00B06AAA"/>
    <w:rsid w:val="00B07836"/>
    <w:rsid w:val="00B10666"/>
    <w:rsid w:val="00B13A18"/>
    <w:rsid w:val="00B20BEC"/>
    <w:rsid w:val="00B43B75"/>
    <w:rsid w:val="00B4475B"/>
    <w:rsid w:val="00B70310"/>
    <w:rsid w:val="00B73004"/>
    <w:rsid w:val="00B77AE4"/>
    <w:rsid w:val="00B92208"/>
    <w:rsid w:val="00BA6CC5"/>
    <w:rsid w:val="00BB491F"/>
    <w:rsid w:val="00BC13D3"/>
    <w:rsid w:val="00BC61E7"/>
    <w:rsid w:val="00BC76EC"/>
    <w:rsid w:val="00BD30FA"/>
    <w:rsid w:val="00BE2332"/>
    <w:rsid w:val="00BE32A7"/>
    <w:rsid w:val="00BE696D"/>
    <w:rsid w:val="00BE737D"/>
    <w:rsid w:val="00BF31EF"/>
    <w:rsid w:val="00C0201C"/>
    <w:rsid w:val="00C035EC"/>
    <w:rsid w:val="00C12527"/>
    <w:rsid w:val="00C1327B"/>
    <w:rsid w:val="00C1768F"/>
    <w:rsid w:val="00C22C1B"/>
    <w:rsid w:val="00C25F6B"/>
    <w:rsid w:val="00C27DB2"/>
    <w:rsid w:val="00C30FB9"/>
    <w:rsid w:val="00C418FA"/>
    <w:rsid w:val="00C44E5D"/>
    <w:rsid w:val="00C52B1E"/>
    <w:rsid w:val="00C537E6"/>
    <w:rsid w:val="00C62528"/>
    <w:rsid w:val="00C630F2"/>
    <w:rsid w:val="00C7550C"/>
    <w:rsid w:val="00C8008D"/>
    <w:rsid w:val="00C80E69"/>
    <w:rsid w:val="00C856EC"/>
    <w:rsid w:val="00C8680E"/>
    <w:rsid w:val="00C869FE"/>
    <w:rsid w:val="00C87540"/>
    <w:rsid w:val="00C930EF"/>
    <w:rsid w:val="00CA02D3"/>
    <w:rsid w:val="00CA10C1"/>
    <w:rsid w:val="00CB5668"/>
    <w:rsid w:val="00CB7841"/>
    <w:rsid w:val="00CC012B"/>
    <w:rsid w:val="00CC5AF6"/>
    <w:rsid w:val="00CD7EB2"/>
    <w:rsid w:val="00CE069A"/>
    <w:rsid w:val="00D00C83"/>
    <w:rsid w:val="00D02F5B"/>
    <w:rsid w:val="00D06028"/>
    <w:rsid w:val="00D07B72"/>
    <w:rsid w:val="00D26FFF"/>
    <w:rsid w:val="00D33410"/>
    <w:rsid w:val="00D35BF6"/>
    <w:rsid w:val="00D35DA3"/>
    <w:rsid w:val="00D4098F"/>
    <w:rsid w:val="00D615DF"/>
    <w:rsid w:val="00D7774D"/>
    <w:rsid w:val="00D8096B"/>
    <w:rsid w:val="00D936AA"/>
    <w:rsid w:val="00D95E19"/>
    <w:rsid w:val="00DA21D8"/>
    <w:rsid w:val="00DA2D7E"/>
    <w:rsid w:val="00DB0900"/>
    <w:rsid w:val="00DB2535"/>
    <w:rsid w:val="00DC082A"/>
    <w:rsid w:val="00DC157A"/>
    <w:rsid w:val="00DC441C"/>
    <w:rsid w:val="00DC46C4"/>
    <w:rsid w:val="00DC705F"/>
    <w:rsid w:val="00DE05A5"/>
    <w:rsid w:val="00DE1B46"/>
    <w:rsid w:val="00E00DC2"/>
    <w:rsid w:val="00E075B3"/>
    <w:rsid w:val="00E10B2E"/>
    <w:rsid w:val="00E16386"/>
    <w:rsid w:val="00E30C5D"/>
    <w:rsid w:val="00E500D3"/>
    <w:rsid w:val="00E520FF"/>
    <w:rsid w:val="00E63163"/>
    <w:rsid w:val="00E64865"/>
    <w:rsid w:val="00E66DB4"/>
    <w:rsid w:val="00E8189B"/>
    <w:rsid w:val="00EA55C1"/>
    <w:rsid w:val="00EA690D"/>
    <w:rsid w:val="00EB1C14"/>
    <w:rsid w:val="00EC2127"/>
    <w:rsid w:val="00EC3644"/>
    <w:rsid w:val="00ED0808"/>
    <w:rsid w:val="00ED23B7"/>
    <w:rsid w:val="00EE0AD3"/>
    <w:rsid w:val="00EE52D4"/>
    <w:rsid w:val="00EE5BC3"/>
    <w:rsid w:val="00EE7D0E"/>
    <w:rsid w:val="00EE7E56"/>
    <w:rsid w:val="00EF4720"/>
    <w:rsid w:val="00EF7EB9"/>
    <w:rsid w:val="00F05BBE"/>
    <w:rsid w:val="00F1000A"/>
    <w:rsid w:val="00F10AE0"/>
    <w:rsid w:val="00F12C21"/>
    <w:rsid w:val="00F21185"/>
    <w:rsid w:val="00F22744"/>
    <w:rsid w:val="00F2726F"/>
    <w:rsid w:val="00F46E93"/>
    <w:rsid w:val="00F577A4"/>
    <w:rsid w:val="00F632AF"/>
    <w:rsid w:val="00F63778"/>
    <w:rsid w:val="00F754A7"/>
    <w:rsid w:val="00F76D9D"/>
    <w:rsid w:val="00FC0071"/>
    <w:rsid w:val="00FC3867"/>
    <w:rsid w:val="00FC4A78"/>
    <w:rsid w:val="00FD5E4A"/>
    <w:rsid w:val="00FE45DE"/>
    <w:rsid w:val="00FF0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7C9797"/>
  <w15:docId w15:val="{181AF6DF-6441-4F48-B88F-6CD0109A0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475B"/>
    <w:pPr>
      <w:widowControl w:val="0"/>
      <w:jc w:val="both"/>
    </w:pPr>
    <w:rPr>
      <w:rFonts w:ascii="Times New Roman" w:eastAsia="ＭＳ 明朝" w:hAnsi="Times New Roman" w:cs="Times New Roman"/>
      <w:sz w:val="24"/>
      <w:szCs w:val="20"/>
    </w:rPr>
  </w:style>
  <w:style w:type="paragraph" w:styleId="1">
    <w:name w:val="heading 1"/>
    <w:basedOn w:val="a"/>
    <w:next w:val="a"/>
    <w:link w:val="10"/>
    <w:qFormat/>
    <w:rsid w:val="00B4475B"/>
    <w:pPr>
      <w:keepNext/>
      <w:outlineLvl w:val="0"/>
    </w:pPr>
    <w:rPr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A597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A5973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rsid w:val="00B4475B"/>
    <w:rPr>
      <w:rFonts w:ascii="Times New Roman" w:eastAsia="ＭＳ 明朝" w:hAnsi="Times New Roman" w:cs="Times New Roman"/>
      <w:b/>
      <w:sz w:val="28"/>
      <w:szCs w:val="20"/>
    </w:rPr>
  </w:style>
  <w:style w:type="paragraph" w:styleId="Web">
    <w:name w:val="Normal (Web)"/>
    <w:basedOn w:val="a"/>
    <w:uiPriority w:val="99"/>
    <w:unhideWhenUsed/>
    <w:rsid w:val="00717A1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table" w:styleId="a5">
    <w:name w:val="Table Grid"/>
    <w:basedOn w:val="a1"/>
    <w:uiPriority w:val="39"/>
    <w:rsid w:val="00F63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nhideWhenUsed/>
    <w:rsid w:val="008064A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rsid w:val="008064A2"/>
    <w:rPr>
      <w:rFonts w:ascii="Times New Roman" w:eastAsia="ＭＳ 明朝" w:hAnsi="Times New Roman" w:cs="Times New Roman"/>
      <w:sz w:val="24"/>
      <w:szCs w:val="20"/>
    </w:rPr>
  </w:style>
  <w:style w:type="paragraph" w:styleId="a8">
    <w:name w:val="footer"/>
    <w:basedOn w:val="a"/>
    <w:link w:val="a9"/>
    <w:uiPriority w:val="99"/>
    <w:unhideWhenUsed/>
    <w:rsid w:val="008064A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064A2"/>
    <w:rPr>
      <w:rFonts w:ascii="Times New Roman" w:eastAsia="ＭＳ 明朝" w:hAnsi="Times New Roman" w:cs="Times New Roman"/>
      <w:sz w:val="24"/>
      <w:szCs w:val="20"/>
    </w:rPr>
  </w:style>
  <w:style w:type="paragraph" w:styleId="aa">
    <w:name w:val="List Paragraph"/>
    <w:basedOn w:val="a"/>
    <w:uiPriority w:val="34"/>
    <w:qFormat/>
    <w:rsid w:val="00B73004"/>
    <w:pPr>
      <w:ind w:leftChars="400" w:left="840"/>
    </w:pPr>
  </w:style>
  <w:style w:type="table" w:styleId="ab">
    <w:name w:val="Grid Table Light"/>
    <w:basedOn w:val="a1"/>
    <w:uiPriority w:val="40"/>
    <w:rsid w:val="00B77AE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004">
    <w:name w:val="f_004_表内_文字"/>
    <w:rsid w:val="00B43B75"/>
    <w:rPr>
      <w:rFonts w:ascii="Times New Roman" w:eastAsia="ＭＳ 明朝" w:hAnsi="Times New Roman"/>
      <w:sz w:val="14"/>
    </w:rPr>
  </w:style>
  <w:style w:type="paragraph" w:customStyle="1" w:styleId="f002">
    <w:name w:val="f_002_図表説明文・注釈"/>
    <w:qFormat/>
    <w:rsid w:val="00B43B75"/>
    <w:pPr>
      <w:spacing w:line="200" w:lineRule="exact"/>
    </w:pPr>
    <w:rPr>
      <w:rFonts w:ascii="Times New Roman" w:eastAsia="ＭＳ 明朝" w:hAnsi="Times New Roman" w:cs="Times New Roman"/>
      <w:snapToGrid w:val="0"/>
      <w:kern w:val="14"/>
      <w:sz w:val="16"/>
      <w:szCs w:val="16"/>
      <w:lang w:val="fr-FR"/>
    </w:rPr>
  </w:style>
  <w:style w:type="paragraph" w:customStyle="1" w:styleId="f001">
    <w:name w:val="f_001_図表タイトル"/>
    <w:basedOn w:val="a"/>
    <w:qFormat/>
    <w:rsid w:val="00B43B75"/>
    <w:pPr>
      <w:overflowPunct w:val="0"/>
    </w:pPr>
    <w:rPr>
      <w:snapToGrid w:val="0"/>
      <w:kern w:val="14"/>
      <w:sz w:val="16"/>
      <w:szCs w:val="18"/>
    </w:rPr>
  </w:style>
  <w:style w:type="table" w:customStyle="1" w:styleId="11">
    <w:name w:val="表 (格子)1"/>
    <w:basedOn w:val="a1"/>
    <w:next w:val="a5"/>
    <w:uiPriority w:val="39"/>
    <w:rsid w:val="00DB09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2DE1D5-4746-4C34-87F6-6E3E8C283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0</TotalTime>
  <Pages>5</Pages>
  <Words>691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o-1</dc:creator>
  <cp:lastModifiedBy>Morikawa Go</cp:lastModifiedBy>
  <cp:revision>296</cp:revision>
  <cp:lastPrinted>2020-12-21T11:12:00Z</cp:lastPrinted>
  <dcterms:created xsi:type="dcterms:W3CDTF">2020-06-01T06:31:00Z</dcterms:created>
  <dcterms:modified xsi:type="dcterms:W3CDTF">2023-04-29T13:34:00Z</dcterms:modified>
</cp:coreProperties>
</file>